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516A8" w14:textId="33407343" w:rsidR="00470530" w:rsidRPr="000D5E41" w:rsidRDefault="00470530" w:rsidP="00CA4059">
      <w:pPr>
        <w:tabs>
          <w:tab w:val="left" w:pos="3043"/>
        </w:tabs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D5E4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S-1. Univariate regression analysis of determinants of </w:t>
      </w:r>
      <w:proofErr w:type="spellStart"/>
      <w:r w:rsidRPr="000D5E4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croQoL</w:t>
      </w:r>
      <w:proofErr w:type="spellEnd"/>
      <w:r w:rsidRPr="000D5E4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otal score.</w:t>
      </w:r>
    </w:p>
    <w:tbl>
      <w:tblPr>
        <w:tblStyle w:val="TableGrid"/>
        <w:tblW w:w="81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8"/>
        <w:gridCol w:w="1361"/>
        <w:gridCol w:w="992"/>
        <w:gridCol w:w="1361"/>
        <w:gridCol w:w="992"/>
      </w:tblGrid>
      <w:tr w:rsidR="005D00D0" w:rsidRPr="000D5E41" w14:paraId="64987E39" w14:textId="77777777" w:rsidTr="00331243">
        <w:tc>
          <w:tcPr>
            <w:tcW w:w="3458" w:type="dxa"/>
            <w:tcBorders>
              <w:bottom w:val="single" w:sz="4" w:space="0" w:color="auto"/>
              <w:right w:val="single" w:sz="4" w:space="0" w:color="auto"/>
            </w:tcBorders>
          </w:tcPr>
          <w:p w14:paraId="38444B76" w14:textId="77777777" w:rsidR="00E966B8" w:rsidRPr="000D5E41" w:rsidRDefault="00E966B8" w:rsidP="0077382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35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1AC65" w14:textId="581CFB1E" w:rsidR="00E966B8" w:rsidRPr="000D5E41" w:rsidRDefault="003D0E43" w:rsidP="0077382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Young and middle-aged</w:t>
            </w:r>
          </w:p>
        </w:tc>
        <w:tc>
          <w:tcPr>
            <w:tcW w:w="2353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44A76347" w14:textId="5E8A644B" w:rsidR="00E966B8" w:rsidRPr="000D5E41" w:rsidRDefault="007877E0" w:rsidP="0077382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lder</w:t>
            </w:r>
          </w:p>
        </w:tc>
      </w:tr>
      <w:tr w:rsidR="005D00D0" w:rsidRPr="000D5E41" w14:paraId="407D8B46" w14:textId="77777777" w:rsidTr="00331243">
        <w:tc>
          <w:tcPr>
            <w:tcW w:w="34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8D485" w14:textId="77777777" w:rsidR="00470530" w:rsidRPr="000D5E41" w:rsidRDefault="00470530" w:rsidP="0077382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dependent variables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2DA916" w14:textId="416CFCE6" w:rsidR="00470530" w:rsidRPr="000D5E41" w:rsidRDefault="00FB4357" w:rsidP="0077382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djusted </w:t>
            </w:r>
            <w:r w:rsidR="00470530"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</w:t>
            </w:r>
            <w:r w:rsidR="00470530" w:rsidRPr="000D5E41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CA8BB" w14:textId="3900801B" w:rsidR="00470530" w:rsidRPr="000D5E41" w:rsidRDefault="00980D9E" w:rsidP="0077382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ED05E6" w14:textId="748879B7" w:rsidR="00470530" w:rsidRPr="000D5E41" w:rsidRDefault="00FB4357" w:rsidP="0077382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djusted </w:t>
            </w:r>
            <w:r w:rsidR="00470530"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</w:t>
            </w:r>
            <w:r w:rsidR="00470530" w:rsidRPr="000D5E41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F080FBD" w14:textId="621CE755" w:rsidR="00470530" w:rsidRPr="000D5E41" w:rsidRDefault="00980D9E" w:rsidP="0077382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</w:p>
        </w:tc>
      </w:tr>
      <w:tr w:rsidR="005D00D0" w:rsidRPr="000D5E41" w14:paraId="36CBEFE0" w14:textId="77777777" w:rsidTr="00331243">
        <w:tc>
          <w:tcPr>
            <w:tcW w:w="3458" w:type="dxa"/>
            <w:tcBorders>
              <w:top w:val="single" w:sz="4" w:space="0" w:color="auto"/>
              <w:right w:val="single" w:sz="4" w:space="0" w:color="auto"/>
            </w:tcBorders>
          </w:tcPr>
          <w:p w14:paraId="2B54E4CE" w14:textId="77777777" w:rsidR="00470530" w:rsidRPr="000D5E41" w:rsidRDefault="00470530" w:rsidP="0077382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</w:tcBorders>
          </w:tcPr>
          <w:p w14:paraId="72DA8DA5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03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4578F8D7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1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</w:tcBorders>
          </w:tcPr>
          <w:p w14:paraId="6C12F326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 0.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E06EE85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33</w:t>
            </w:r>
          </w:p>
        </w:tc>
      </w:tr>
      <w:tr w:rsidR="005D00D0" w:rsidRPr="000D5E41" w14:paraId="07B9482A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48BE3453" w14:textId="77777777" w:rsidR="00470530" w:rsidRPr="000D5E41" w:rsidRDefault="00470530" w:rsidP="0077382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43EA26B9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 0.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8DC677E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29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08D3B73B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992" w:type="dxa"/>
          </w:tcPr>
          <w:p w14:paraId="3D291712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78</w:t>
            </w:r>
          </w:p>
        </w:tc>
      </w:tr>
      <w:tr w:rsidR="005D00D0" w:rsidRPr="000D5E41" w14:paraId="43E19472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6A123711" w14:textId="77777777" w:rsidR="00470530" w:rsidRPr="000D5E41" w:rsidRDefault="00470530" w:rsidP="0077382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BMI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57D76FC6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0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EE7EEA5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19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62F6060F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21</w:t>
            </w:r>
          </w:p>
        </w:tc>
        <w:tc>
          <w:tcPr>
            <w:tcW w:w="992" w:type="dxa"/>
          </w:tcPr>
          <w:p w14:paraId="13534BF9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&lt;</w:t>
            </w: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0.01</w:t>
            </w:r>
          </w:p>
        </w:tc>
      </w:tr>
      <w:tr w:rsidR="005D00D0" w:rsidRPr="000D5E41" w14:paraId="67E4793A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4008A05F" w14:textId="77777777" w:rsidR="00470530" w:rsidRPr="000D5E41" w:rsidRDefault="00470530" w:rsidP="0077382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duration of illness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25FD36E1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E2F0B75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59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42AC128B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992" w:type="dxa"/>
          </w:tcPr>
          <w:p w14:paraId="5E503902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78</w:t>
            </w:r>
          </w:p>
        </w:tc>
      </w:tr>
      <w:tr w:rsidR="005D00D0" w:rsidRPr="000D5E41" w14:paraId="01361AB5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430B9EC8" w14:textId="77777777" w:rsidR="00470530" w:rsidRPr="000D5E41" w:rsidRDefault="00470530" w:rsidP="0077382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random GH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2FD72A09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&lt; </w:t>
            </w: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C746AC4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93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455215C9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04</w:t>
            </w:r>
          </w:p>
        </w:tc>
        <w:tc>
          <w:tcPr>
            <w:tcW w:w="992" w:type="dxa"/>
          </w:tcPr>
          <w:p w14:paraId="791A9EA7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13</w:t>
            </w:r>
          </w:p>
        </w:tc>
      </w:tr>
      <w:tr w:rsidR="005D00D0" w:rsidRPr="000D5E41" w14:paraId="1A4157A4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13AB502C" w14:textId="77777777" w:rsidR="00470530" w:rsidRPr="000D5E41" w:rsidRDefault="00470530" w:rsidP="0077382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IGF-</w:t>
            </w:r>
            <w:r w:rsidRPr="000D5E41">
              <w:rPr>
                <w:rFonts w:ascii="Times New Roman" w:eastAsia="MS Mincho" w:hAnsi="Times New Roman" w:cs="Times New Roman"/>
                <w:color w:val="000000" w:themeColor="text1"/>
              </w:rPr>
              <w:t>Ⅰ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 SDS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2E2F673A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0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B97E6BC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80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1DDDA9A6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992" w:type="dxa"/>
          </w:tcPr>
          <w:p w14:paraId="5BC1F542" w14:textId="230157C9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9</w:t>
            </w:r>
            <w:r w:rsidR="009322FD" w:rsidRPr="000D5E4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5D00D0" w:rsidRPr="000D5E41" w14:paraId="232538F2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57EF26E8" w14:textId="5EE6C0CE" w:rsidR="00321953" w:rsidRPr="000D5E41" w:rsidRDefault="00321953" w:rsidP="0077382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ize of pituitary tumor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0CB477E3" w14:textId="1FE5970B" w:rsidR="00321953" w:rsidRPr="000D5E41" w:rsidRDefault="009322FD" w:rsidP="0077382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267FEA2" w14:textId="60733289" w:rsidR="00321953" w:rsidRPr="000D5E41" w:rsidRDefault="00321953" w:rsidP="0077382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="009322FD"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3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6AA0450C" w14:textId="0C513A04" w:rsidR="00321953" w:rsidRPr="000D5E41" w:rsidRDefault="009322FD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992" w:type="dxa"/>
          </w:tcPr>
          <w:p w14:paraId="2185C00B" w14:textId="5667C18D" w:rsidR="00321953" w:rsidRPr="000D5E41" w:rsidRDefault="009322FD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92</w:t>
            </w:r>
          </w:p>
        </w:tc>
      </w:tr>
      <w:tr w:rsidR="005D00D0" w:rsidRPr="000D5E41" w14:paraId="11669A57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57CBDD8F" w14:textId="77777777" w:rsidR="00470530" w:rsidRPr="000D5E41" w:rsidRDefault="00470530" w:rsidP="0077382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enlargement of limbs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42FF8C84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 0.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0BE8E6D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34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26D07259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 0.01</w:t>
            </w:r>
          </w:p>
        </w:tc>
        <w:tc>
          <w:tcPr>
            <w:tcW w:w="992" w:type="dxa"/>
          </w:tcPr>
          <w:p w14:paraId="25BF832C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35</w:t>
            </w:r>
          </w:p>
        </w:tc>
      </w:tr>
      <w:tr w:rsidR="005D00D0" w:rsidRPr="000D5E41" w14:paraId="59F94C7F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283BC377" w14:textId="77777777" w:rsidR="00470530" w:rsidRPr="000D5E41" w:rsidRDefault="00470530" w:rsidP="0077382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macroglossia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17C66720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16F07A0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60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0FDD5B76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 0.01</w:t>
            </w:r>
          </w:p>
        </w:tc>
        <w:tc>
          <w:tcPr>
            <w:tcW w:w="992" w:type="dxa"/>
          </w:tcPr>
          <w:p w14:paraId="3A0A7FF4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76</w:t>
            </w:r>
          </w:p>
        </w:tc>
      </w:tr>
      <w:tr w:rsidR="005D00D0" w:rsidRPr="000D5E41" w14:paraId="674EDAE6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4BF87A3B" w14:textId="77777777" w:rsidR="00470530" w:rsidRPr="000D5E41" w:rsidRDefault="00470530" w:rsidP="0077382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headache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1675F7F6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6B659A1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66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1E46EDF1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01</w:t>
            </w:r>
          </w:p>
        </w:tc>
        <w:tc>
          <w:tcPr>
            <w:tcW w:w="992" w:type="dxa"/>
          </w:tcPr>
          <w:p w14:paraId="2222F9C3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24</w:t>
            </w:r>
          </w:p>
        </w:tc>
      </w:tr>
      <w:tr w:rsidR="005D00D0" w:rsidRPr="000D5E41" w14:paraId="38760A89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5730A3D6" w14:textId="77777777" w:rsidR="00470530" w:rsidRPr="000D5E41" w:rsidRDefault="00470530" w:rsidP="0077382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arthropathy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000A335F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26162D5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83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6DF33816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29</w:t>
            </w:r>
          </w:p>
        </w:tc>
        <w:tc>
          <w:tcPr>
            <w:tcW w:w="992" w:type="dxa"/>
          </w:tcPr>
          <w:p w14:paraId="26BBA04D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&lt;</w:t>
            </w: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0.01</w:t>
            </w:r>
          </w:p>
        </w:tc>
      </w:tr>
      <w:tr w:rsidR="005D00D0" w:rsidRPr="000D5E41" w14:paraId="10650BF3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237EEF88" w14:textId="77777777" w:rsidR="00470530" w:rsidRPr="000D5E41" w:rsidRDefault="00470530" w:rsidP="0077382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visual impairment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57B7EC00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0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5E5B3A9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13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2C7BF916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01</w:t>
            </w:r>
          </w:p>
        </w:tc>
        <w:tc>
          <w:tcPr>
            <w:tcW w:w="992" w:type="dxa"/>
          </w:tcPr>
          <w:p w14:paraId="2B0F95D0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23</w:t>
            </w:r>
          </w:p>
        </w:tc>
      </w:tr>
      <w:tr w:rsidR="005D00D0" w:rsidRPr="000D5E41" w14:paraId="7B2FA7F1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0F881557" w14:textId="77777777" w:rsidR="00470530" w:rsidRPr="000D5E41" w:rsidRDefault="00470530" w:rsidP="0077382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72A75696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0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8B1AA3C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10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7157B7F2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992" w:type="dxa"/>
          </w:tcPr>
          <w:p w14:paraId="4D38BB5F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52</w:t>
            </w:r>
          </w:p>
        </w:tc>
      </w:tr>
      <w:tr w:rsidR="005D00D0" w:rsidRPr="000D5E41" w14:paraId="3D40494D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6E4AC035" w14:textId="77777777" w:rsidR="00470530" w:rsidRPr="000D5E41" w:rsidRDefault="00470530" w:rsidP="0077382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dyslipidemia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44BCB49A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66961D2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24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4C4BFBC3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08</w:t>
            </w:r>
          </w:p>
        </w:tc>
        <w:tc>
          <w:tcPr>
            <w:tcW w:w="992" w:type="dxa"/>
          </w:tcPr>
          <w:p w14:paraId="1A063611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06</w:t>
            </w:r>
          </w:p>
        </w:tc>
      </w:tr>
      <w:tr w:rsidR="005D00D0" w:rsidRPr="000D5E41" w14:paraId="2BB2AEC0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6648DC5F" w14:textId="77777777" w:rsidR="00470530" w:rsidRPr="000D5E41" w:rsidRDefault="00470530" w:rsidP="0077382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diabetes mellitus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143B1AB5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A7C3E56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44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4AB62AEB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992" w:type="dxa"/>
          </w:tcPr>
          <w:p w14:paraId="4999553C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96</w:t>
            </w:r>
          </w:p>
        </w:tc>
      </w:tr>
      <w:tr w:rsidR="005D00D0" w:rsidRPr="000D5E41" w14:paraId="2A5BC76E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00E6B47A" w14:textId="77777777" w:rsidR="00470530" w:rsidRPr="000D5E41" w:rsidRDefault="00470530" w:rsidP="0077382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sleep apnea syndrome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2DA64CB1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0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FD8E7C2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07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1CA6B1FA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 0.01</w:t>
            </w:r>
          </w:p>
        </w:tc>
        <w:tc>
          <w:tcPr>
            <w:tcW w:w="992" w:type="dxa"/>
          </w:tcPr>
          <w:p w14:paraId="420696B1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39</w:t>
            </w:r>
          </w:p>
        </w:tc>
      </w:tr>
      <w:tr w:rsidR="005D00D0" w:rsidRPr="000D5E41" w14:paraId="0600CD38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1DFE981C" w14:textId="77777777" w:rsidR="00470530" w:rsidRPr="000D5E41" w:rsidRDefault="00470530" w:rsidP="0077382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malignant tumor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4B1E3925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1832B83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63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1D7148BD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992" w:type="dxa"/>
          </w:tcPr>
          <w:p w14:paraId="1E002D50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48</w:t>
            </w:r>
          </w:p>
        </w:tc>
      </w:tr>
      <w:tr w:rsidR="005D00D0" w:rsidRPr="000D5E41" w14:paraId="1E1B8619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67CD7F6F" w14:textId="5922D3D5" w:rsidR="00470530" w:rsidRPr="000D5E41" w:rsidRDefault="00470530" w:rsidP="0077382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treatment </w:t>
            </w:r>
            <w:r w:rsidR="007877E0" w:rsidRPr="000D5E41">
              <w:rPr>
                <w:rFonts w:ascii="Times New Roman" w:hAnsi="Times New Roman" w:cs="Times New Roman"/>
                <w:color w:val="000000" w:themeColor="text1"/>
              </w:rPr>
              <w:t>modalities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519EB7F7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4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104551F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&lt;</w:t>
            </w: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0.01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5EDCA8EB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992" w:type="dxa"/>
          </w:tcPr>
          <w:p w14:paraId="52492679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41</w:t>
            </w:r>
          </w:p>
        </w:tc>
      </w:tr>
      <w:tr w:rsidR="005D00D0" w:rsidRPr="000D5E41" w14:paraId="696AFDD9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06689CED" w14:textId="615FA808" w:rsidR="00807F9D" w:rsidRPr="000D5E41" w:rsidRDefault="00331243" w:rsidP="0077382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otal number of replacement therap</w:t>
            </w:r>
            <w:r w:rsidR="00D05BC5" w:rsidRPr="000D5E4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7658E1FF" w14:textId="3D6E1802" w:rsidR="00807F9D" w:rsidRPr="000D5E41" w:rsidRDefault="00807F9D" w:rsidP="0077382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1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AE2F2CA" w14:textId="5A082B77" w:rsidR="00807F9D" w:rsidRPr="000D5E41" w:rsidRDefault="00807F9D" w:rsidP="0077382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&lt;</w:t>
            </w: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0.01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7F8912A9" w14:textId="475D9E2A" w:rsidR="00807F9D" w:rsidRPr="000D5E41" w:rsidRDefault="00807F9D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04</w:t>
            </w:r>
          </w:p>
        </w:tc>
        <w:tc>
          <w:tcPr>
            <w:tcW w:w="992" w:type="dxa"/>
          </w:tcPr>
          <w:p w14:paraId="489DD115" w14:textId="646DCD30" w:rsidR="00807F9D" w:rsidRPr="000D5E41" w:rsidRDefault="00807F9D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14</w:t>
            </w:r>
          </w:p>
        </w:tc>
      </w:tr>
      <w:tr w:rsidR="005D00D0" w:rsidRPr="000D5E41" w14:paraId="78AD5BE6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20F43670" w14:textId="306D643B" w:rsidR="00470530" w:rsidRPr="000D5E41" w:rsidRDefault="00470530" w:rsidP="0077382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hydrocortisone</w:t>
            </w:r>
            <w:r w:rsidR="00CA4059" w:rsidRPr="000D5E41">
              <w:rPr>
                <w:rFonts w:ascii="Times New Roman" w:hAnsi="Times New Roman" w:cs="Times New Roman"/>
                <w:color w:val="000000" w:themeColor="text1"/>
              </w:rPr>
              <w:t xml:space="preserve"> replacement therapy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53D939DB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1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F8D7839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&lt;</w:t>
            </w: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0.01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00149ED1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08</w:t>
            </w:r>
          </w:p>
        </w:tc>
        <w:tc>
          <w:tcPr>
            <w:tcW w:w="992" w:type="dxa"/>
          </w:tcPr>
          <w:p w14:paraId="321D73D5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05</w:t>
            </w:r>
          </w:p>
        </w:tc>
      </w:tr>
      <w:tr w:rsidR="005D00D0" w:rsidRPr="000D5E41" w14:paraId="487934C0" w14:textId="77777777" w:rsidTr="00331243">
        <w:tc>
          <w:tcPr>
            <w:tcW w:w="3458" w:type="dxa"/>
            <w:tcBorders>
              <w:bottom w:val="single" w:sz="4" w:space="0" w:color="auto"/>
              <w:right w:val="single" w:sz="4" w:space="0" w:color="auto"/>
            </w:tcBorders>
          </w:tcPr>
          <w:p w14:paraId="2DAB8A35" w14:textId="4E270004" w:rsidR="00470530" w:rsidRPr="000D5E41" w:rsidRDefault="00470530" w:rsidP="0077382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levothyroxine</w:t>
            </w:r>
            <w:r w:rsidR="00CA4059" w:rsidRPr="000D5E41">
              <w:rPr>
                <w:rFonts w:ascii="Times New Roman" w:hAnsi="Times New Roman" w:cs="Times New Roman"/>
                <w:color w:val="000000" w:themeColor="text1"/>
              </w:rPr>
              <w:t xml:space="preserve"> replacement therapy</w:t>
            </w: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</w:tcBorders>
          </w:tcPr>
          <w:p w14:paraId="28E1CC47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03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79667C08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12</w:t>
            </w: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</w:tcBorders>
          </w:tcPr>
          <w:p w14:paraId="6E44E4F6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10A62E" w14:textId="77777777" w:rsidR="00470530" w:rsidRPr="000D5E41" w:rsidRDefault="00470530" w:rsidP="00773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52</w:t>
            </w:r>
          </w:p>
        </w:tc>
      </w:tr>
    </w:tbl>
    <w:p w14:paraId="2FCE2DB2" w14:textId="7A55A618" w:rsidR="001C0BC1" w:rsidRPr="000D5E41" w:rsidRDefault="001C0BC1" w:rsidP="001C0BC1">
      <w:pPr>
        <w:spacing w:line="360" w:lineRule="auto"/>
        <w:rPr>
          <w:color w:val="000000" w:themeColor="text1"/>
          <w:sz w:val="24"/>
          <w:szCs w:val="24"/>
        </w:rPr>
      </w:pPr>
      <w:r w:rsidRPr="000D5E41">
        <w:rPr>
          <w:rFonts w:ascii="Times New Roman" w:eastAsia="MS PMincho" w:hAnsi="Times New Roman" w:cs="Times New Roman"/>
          <w:color w:val="000000" w:themeColor="text1"/>
          <w:sz w:val="24"/>
          <w:szCs w:val="24"/>
        </w:rPr>
        <w:t xml:space="preserve">Univariate regression analyses were performed to estimate the variables associated with the impairment of the total </w:t>
      </w:r>
      <w:proofErr w:type="spellStart"/>
      <w:r w:rsidRPr="000D5E41">
        <w:rPr>
          <w:rFonts w:ascii="Times New Roman" w:eastAsia="MS PMincho" w:hAnsi="Times New Roman" w:cs="Times New Roman"/>
          <w:color w:val="000000" w:themeColor="text1"/>
          <w:sz w:val="24"/>
          <w:szCs w:val="24"/>
        </w:rPr>
        <w:t>AcroQoL</w:t>
      </w:r>
      <w:proofErr w:type="spellEnd"/>
      <w:r w:rsidRPr="000D5E41">
        <w:rPr>
          <w:rFonts w:ascii="Times New Roman" w:eastAsia="MS PMincho" w:hAnsi="Times New Roman" w:cs="Times New Roman"/>
          <w:color w:val="000000" w:themeColor="text1"/>
          <w:sz w:val="24"/>
          <w:szCs w:val="24"/>
        </w:rPr>
        <w:t xml:space="preserve"> score.</w:t>
      </w:r>
      <w:r w:rsidRPr="000D5E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riables with a </w:t>
      </w:r>
      <w:r w:rsidR="00980D9E" w:rsidRPr="000D5E4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0D5E41">
        <w:rPr>
          <w:rFonts w:ascii="Times New Roman" w:hAnsi="Times New Roman" w:cs="Times New Roman"/>
          <w:color w:val="000000" w:themeColor="text1"/>
          <w:sz w:val="24"/>
          <w:szCs w:val="24"/>
        </w:rPr>
        <w:t>-value of &lt;0.05</w:t>
      </w:r>
      <w:r w:rsidRPr="000D5E41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were used as candidates for multivariate regression analysis. </w:t>
      </w:r>
      <w:r w:rsidRPr="000D5E41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0D5E4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0D5E41">
        <w:rPr>
          <w:rFonts w:ascii="Times New Roman" w:hAnsi="Times New Roman" w:cs="Times New Roman"/>
          <w:color w:val="000000" w:themeColor="text1"/>
          <w:sz w:val="24"/>
          <w:szCs w:val="24"/>
        </w:rPr>
        <w:t>; coefficient of determination.</w:t>
      </w:r>
    </w:p>
    <w:p w14:paraId="7651B118" w14:textId="77777777" w:rsidR="001C0BC1" w:rsidRPr="000D5E41" w:rsidRDefault="001C0BC1" w:rsidP="00CA4059">
      <w:pPr>
        <w:tabs>
          <w:tab w:val="left" w:pos="3043"/>
        </w:tabs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0D5E41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7E66AB3F" w14:textId="226ACD46" w:rsidR="00470530" w:rsidRPr="000D5E41" w:rsidRDefault="00470530" w:rsidP="00CA4059">
      <w:pPr>
        <w:tabs>
          <w:tab w:val="left" w:pos="3043"/>
        </w:tabs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D5E4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-</w:t>
      </w:r>
      <w:r w:rsidR="00FB4357" w:rsidRPr="000D5E4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0D5E4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Univariate regression analysis of determinants of </w:t>
      </w:r>
      <w:proofErr w:type="spellStart"/>
      <w:r w:rsidRPr="000D5E4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croQoL</w:t>
      </w:r>
      <w:proofErr w:type="spellEnd"/>
      <w:r w:rsidRPr="000D5E4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hysical score.</w:t>
      </w:r>
    </w:p>
    <w:tbl>
      <w:tblPr>
        <w:tblStyle w:val="TableGrid"/>
        <w:tblW w:w="81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8"/>
        <w:gridCol w:w="1361"/>
        <w:gridCol w:w="992"/>
        <w:gridCol w:w="1361"/>
        <w:gridCol w:w="992"/>
      </w:tblGrid>
      <w:tr w:rsidR="005D00D0" w:rsidRPr="000D5E41" w14:paraId="37B18156" w14:textId="77777777" w:rsidTr="00331243">
        <w:tc>
          <w:tcPr>
            <w:tcW w:w="3458" w:type="dxa"/>
            <w:tcBorders>
              <w:bottom w:val="single" w:sz="4" w:space="0" w:color="auto"/>
              <w:right w:val="single" w:sz="4" w:space="0" w:color="auto"/>
            </w:tcBorders>
          </w:tcPr>
          <w:p w14:paraId="45D0E4DA" w14:textId="77777777" w:rsidR="00067A4A" w:rsidRPr="000D5E41" w:rsidRDefault="00067A4A" w:rsidP="0077382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35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9B09F" w14:textId="403A8CA9" w:rsidR="00067A4A" w:rsidRPr="000D5E41" w:rsidRDefault="003D0E43" w:rsidP="0077382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Y</w:t>
            </w: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ung and middle-aged</w:t>
            </w:r>
          </w:p>
        </w:tc>
        <w:tc>
          <w:tcPr>
            <w:tcW w:w="2353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623F767D" w14:textId="6D16140C" w:rsidR="00067A4A" w:rsidRPr="000D5E41" w:rsidRDefault="007877E0" w:rsidP="0077382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lder</w:t>
            </w:r>
          </w:p>
        </w:tc>
      </w:tr>
      <w:tr w:rsidR="005D00D0" w:rsidRPr="000D5E41" w14:paraId="247EA405" w14:textId="77777777" w:rsidTr="00331243">
        <w:tc>
          <w:tcPr>
            <w:tcW w:w="34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322BD" w14:textId="77777777" w:rsidR="00FB4357" w:rsidRPr="000D5E41" w:rsidRDefault="00FB4357" w:rsidP="0077382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dependent variables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E86C0E" w14:textId="77777777" w:rsidR="00FB4357" w:rsidRPr="000D5E41" w:rsidRDefault="00FB4357" w:rsidP="0077382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djusted R</w:t>
            </w: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5FBD3" w14:textId="0AD0EF42" w:rsidR="00FB4357" w:rsidRPr="000D5E41" w:rsidRDefault="00980D9E" w:rsidP="0077382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1AA3F8" w14:textId="77777777" w:rsidR="00FB4357" w:rsidRPr="000D5E41" w:rsidRDefault="00FB4357" w:rsidP="0077382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djusted R</w:t>
            </w: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F114487" w14:textId="5E43FE67" w:rsidR="00FB4357" w:rsidRPr="000D5E41" w:rsidRDefault="00980D9E" w:rsidP="0077382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</w:rPr>
              <w:t>P</w:t>
            </w:r>
          </w:p>
        </w:tc>
      </w:tr>
      <w:tr w:rsidR="005D00D0" w:rsidRPr="000D5E41" w14:paraId="28F7DA45" w14:textId="77777777" w:rsidTr="00331243">
        <w:tc>
          <w:tcPr>
            <w:tcW w:w="3458" w:type="dxa"/>
            <w:tcBorders>
              <w:top w:val="single" w:sz="4" w:space="0" w:color="auto"/>
              <w:right w:val="single" w:sz="4" w:space="0" w:color="auto"/>
            </w:tcBorders>
          </w:tcPr>
          <w:p w14:paraId="29671767" w14:textId="77777777" w:rsidR="00FB4357" w:rsidRPr="000D5E41" w:rsidRDefault="00FB4357" w:rsidP="00FB435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</w:tcBorders>
          </w:tcPr>
          <w:p w14:paraId="72F99E1C" w14:textId="60967A56" w:rsidR="00FB4357" w:rsidRPr="000D5E41" w:rsidRDefault="00FB4357" w:rsidP="00FB43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 0.01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6D339440" w14:textId="07E01035" w:rsidR="00FB4357" w:rsidRPr="000D5E41" w:rsidRDefault="00FB4357" w:rsidP="00FB43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26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</w:tcBorders>
          </w:tcPr>
          <w:p w14:paraId="6ECB53A8" w14:textId="506D1EC9" w:rsidR="00FB4357" w:rsidRPr="000D5E41" w:rsidRDefault="006C6ABB" w:rsidP="00FB43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0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9555057" w14:textId="29008069" w:rsidR="00FB4357" w:rsidRPr="000D5E41" w:rsidRDefault="006C6ABB" w:rsidP="00FB43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477545" w:rsidRPr="000D5E4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5D00D0" w:rsidRPr="000D5E41" w14:paraId="68D43AA1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477D598A" w14:textId="77777777" w:rsidR="006C6ABB" w:rsidRPr="000D5E41" w:rsidRDefault="006C6ABB" w:rsidP="006C6AB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2EE0E01F" w14:textId="13B2D97E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 0.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402C8B3" w14:textId="2095ACDD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34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79DA40C8" w14:textId="0C280C67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992" w:type="dxa"/>
          </w:tcPr>
          <w:p w14:paraId="44F43CFB" w14:textId="77708722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83</w:t>
            </w:r>
          </w:p>
        </w:tc>
      </w:tr>
      <w:tr w:rsidR="005D00D0" w:rsidRPr="000D5E41" w14:paraId="200C6289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30DA1D56" w14:textId="77777777" w:rsidR="006C6ABB" w:rsidRPr="000D5E41" w:rsidRDefault="006C6ABB" w:rsidP="006C6AB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BMI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3AA446D5" w14:textId="249A6564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-0.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B3E2402" w14:textId="5FE7548A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45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29F83745" w14:textId="4A1E9F2F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15</w:t>
            </w:r>
          </w:p>
        </w:tc>
        <w:tc>
          <w:tcPr>
            <w:tcW w:w="992" w:type="dxa"/>
          </w:tcPr>
          <w:p w14:paraId="326D240A" w14:textId="734206F7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2</w:t>
            </w:r>
          </w:p>
        </w:tc>
      </w:tr>
      <w:tr w:rsidR="005D00D0" w:rsidRPr="000D5E41" w14:paraId="00037284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162CDF83" w14:textId="77777777" w:rsidR="006C6ABB" w:rsidRPr="000D5E41" w:rsidRDefault="006C6ABB" w:rsidP="006C6AB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duration of illness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528771D7" w14:textId="4FFFF7E4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127295C" w14:textId="34265ADD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85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466A899C" w14:textId="62996EDD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992" w:type="dxa"/>
          </w:tcPr>
          <w:p w14:paraId="002E01B0" w14:textId="40B92174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47</w:t>
            </w:r>
          </w:p>
        </w:tc>
      </w:tr>
      <w:tr w:rsidR="005D00D0" w:rsidRPr="000D5E41" w14:paraId="745B68A5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1F4CE090" w14:textId="77777777" w:rsidR="006C6ABB" w:rsidRPr="000D5E41" w:rsidRDefault="006C6ABB" w:rsidP="006C6AB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random GH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634FB569" w14:textId="48B2FF67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3EF7140" w14:textId="15FCDBA0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90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13D855DB" w14:textId="51039C30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04</w:t>
            </w:r>
          </w:p>
        </w:tc>
        <w:tc>
          <w:tcPr>
            <w:tcW w:w="992" w:type="dxa"/>
          </w:tcPr>
          <w:p w14:paraId="6D626F79" w14:textId="53E708D6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14</w:t>
            </w:r>
          </w:p>
        </w:tc>
      </w:tr>
      <w:tr w:rsidR="005D00D0" w:rsidRPr="000D5E41" w14:paraId="0FEA00EC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71CA6D29" w14:textId="77777777" w:rsidR="006C6ABB" w:rsidRPr="000D5E41" w:rsidRDefault="006C6ABB" w:rsidP="006C6AB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IGF-</w:t>
            </w:r>
            <w:r w:rsidRPr="000D5E41">
              <w:rPr>
                <w:rFonts w:ascii="Times New Roman" w:eastAsia="MS Mincho" w:hAnsi="Times New Roman" w:cs="Times New Roman"/>
                <w:color w:val="000000" w:themeColor="text1"/>
              </w:rPr>
              <w:t>Ⅰ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 SDS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7DCABB65" w14:textId="1E9B1613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5841B7C" w14:textId="411E0C9A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64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181F3F63" w14:textId="6EE0D564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992" w:type="dxa"/>
          </w:tcPr>
          <w:p w14:paraId="01CF7C8E" w14:textId="73908E13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9</w:t>
            </w:r>
            <w:r w:rsidR="00D22BDD" w:rsidRPr="000D5E4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5D00D0" w:rsidRPr="000D5E41" w14:paraId="732CE985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771E88DF" w14:textId="68FEECCF" w:rsidR="00321953" w:rsidRPr="000D5E41" w:rsidRDefault="00321953" w:rsidP="006C6AB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ize of pituitary tumor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6975CF3E" w14:textId="0054F133" w:rsidR="00321953" w:rsidRPr="000D5E41" w:rsidRDefault="009322FD" w:rsidP="006C6A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1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79C5DA8" w14:textId="11C67DBF" w:rsidR="00321953" w:rsidRPr="000D5E41" w:rsidRDefault="009322FD" w:rsidP="006C6A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1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74C1D197" w14:textId="3B8F10B8" w:rsidR="00321953" w:rsidRPr="000D5E41" w:rsidRDefault="009322FD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992" w:type="dxa"/>
          </w:tcPr>
          <w:p w14:paraId="4A928CB5" w14:textId="3064F27D" w:rsidR="00321953" w:rsidRPr="000D5E41" w:rsidRDefault="009322FD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92</w:t>
            </w:r>
          </w:p>
        </w:tc>
      </w:tr>
      <w:tr w:rsidR="005D00D0" w:rsidRPr="000D5E41" w14:paraId="50F7896D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1F320D18" w14:textId="77777777" w:rsidR="006C6ABB" w:rsidRPr="000D5E41" w:rsidRDefault="006C6ABB" w:rsidP="006C6AB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enlargement of limbs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5E2D1467" w14:textId="7F97A90A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 0.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274A696" w14:textId="3B79728E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36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502782F0" w14:textId="43B9695C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992" w:type="dxa"/>
          </w:tcPr>
          <w:p w14:paraId="16D6FEBE" w14:textId="270BC0F7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46</w:t>
            </w:r>
          </w:p>
        </w:tc>
      </w:tr>
      <w:tr w:rsidR="005D00D0" w:rsidRPr="000D5E41" w14:paraId="3C52E603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43600299" w14:textId="77777777" w:rsidR="006C6ABB" w:rsidRPr="000D5E41" w:rsidRDefault="006C6ABB" w:rsidP="006C6AB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macroglossia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555085EA" w14:textId="7BC8C4CA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 0.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D2E5626" w14:textId="34C49669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30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45ABB81C" w14:textId="24FC1264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992" w:type="dxa"/>
          </w:tcPr>
          <w:p w14:paraId="67C2EEE0" w14:textId="7E87B4EA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91</w:t>
            </w:r>
          </w:p>
        </w:tc>
      </w:tr>
      <w:tr w:rsidR="005D00D0" w:rsidRPr="000D5E41" w14:paraId="01AAC082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534EC460" w14:textId="77777777" w:rsidR="006C6ABB" w:rsidRPr="000D5E41" w:rsidRDefault="006C6ABB" w:rsidP="006C6AB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headache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0FD07510" w14:textId="4C9EFA6C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B27A6A7" w14:textId="5C2A1616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94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4B312537" w14:textId="6250CE8F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 0.01</w:t>
            </w:r>
          </w:p>
        </w:tc>
        <w:tc>
          <w:tcPr>
            <w:tcW w:w="992" w:type="dxa"/>
          </w:tcPr>
          <w:p w14:paraId="376D92F0" w14:textId="0C447C1B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36</w:t>
            </w:r>
          </w:p>
        </w:tc>
      </w:tr>
      <w:tr w:rsidR="005D00D0" w:rsidRPr="000D5E41" w14:paraId="47ED9380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0EA7DB00" w14:textId="77777777" w:rsidR="006C6ABB" w:rsidRPr="000D5E41" w:rsidRDefault="006C6ABB" w:rsidP="006C6AB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arthropathy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58894314" w14:textId="2E401E33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4DF29F6" w14:textId="3D222A07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62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20599816" w14:textId="3E067598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26</w:t>
            </w:r>
          </w:p>
        </w:tc>
        <w:tc>
          <w:tcPr>
            <w:tcW w:w="992" w:type="dxa"/>
          </w:tcPr>
          <w:p w14:paraId="282C560A" w14:textId="2B022514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&lt;</w:t>
            </w: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0.01</w:t>
            </w:r>
          </w:p>
        </w:tc>
      </w:tr>
      <w:tr w:rsidR="005D00D0" w:rsidRPr="000D5E41" w14:paraId="1479C5E3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0040757D" w14:textId="77777777" w:rsidR="006C6ABB" w:rsidRPr="000D5E41" w:rsidRDefault="006C6ABB" w:rsidP="006C6AB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visual impairment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43E7E3AC" w14:textId="28B07B63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 0.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2161E38" w14:textId="1C46A534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28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15921F51" w14:textId="1C2BE7D4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992" w:type="dxa"/>
          </w:tcPr>
          <w:p w14:paraId="21C81928" w14:textId="0E08E071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52</w:t>
            </w:r>
          </w:p>
        </w:tc>
      </w:tr>
      <w:tr w:rsidR="005D00D0" w:rsidRPr="000D5E41" w14:paraId="633BD51F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1EA94B57" w14:textId="77777777" w:rsidR="006C6ABB" w:rsidRPr="000D5E41" w:rsidRDefault="006C6ABB" w:rsidP="006C6AB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5FBC1315" w14:textId="05F73CC2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 0.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D34FB99" w14:textId="3B5A5A16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25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04A4F6CD" w14:textId="48A37696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992" w:type="dxa"/>
          </w:tcPr>
          <w:p w14:paraId="479CBE42" w14:textId="6D6FB9F8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43</w:t>
            </w:r>
          </w:p>
        </w:tc>
      </w:tr>
      <w:tr w:rsidR="005D00D0" w:rsidRPr="000D5E41" w14:paraId="43115B56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096BFCBA" w14:textId="77777777" w:rsidR="006C6ABB" w:rsidRPr="000D5E41" w:rsidRDefault="006C6ABB" w:rsidP="006C6AB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dyslipidemia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0ECB25B8" w14:textId="6C312EF6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272B586" w14:textId="083F1F88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23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25AA9991" w14:textId="0AE1366C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13</w:t>
            </w:r>
          </w:p>
        </w:tc>
        <w:tc>
          <w:tcPr>
            <w:tcW w:w="992" w:type="dxa"/>
          </w:tcPr>
          <w:p w14:paraId="1CD218E2" w14:textId="01C88E75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2</w:t>
            </w:r>
          </w:p>
        </w:tc>
      </w:tr>
      <w:tr w:rsidR="005D00D0" w:rsidRPr="000D5E41" w14:paraId="60655C4E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0BE9C5CA" w14:textId="77777777" w:rsidR="006C6ABB" w:rsidRPr="000D5E41" w:rsidRDefault="006C6ABB" w:rsidP="006C6AB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diabetes mellitus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22559E2B" w14:textId="0D7C5611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 0.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9A18B8C" w14:textId="7582E225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39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55734EFA" w14:textId="7C8D42C9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992" w:type="dxa"/>
          </w:tcPr>
          <w:p w14:paraId="43A9B3D9" w14:textId="2C62FC90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96</w:t>
            </w:r>
          </w:p>
        </w:tc>
      </w:tr>
      <w:tr w:rsidR="005D00D0" w:rsidRPr="000D5E41" w14:paraId="418FE2BC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2B92F953" w14:textId="77777777" w:rsidR="006C6ABB" w:rsidRPr="000D5E41" w:rsidRDefault="006C6ABB" w:rsidP="006C6AB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sleep apnea syndrome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4073A897" w14:textId="07F9CB4D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0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0176E9D" w14:textId="72F31CA1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09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0DFB5B00" w14:textId="77F76536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 0.01</w:t>
            </w:r>
          </w:p>
        </w:tc>
        <w:tc>
          <w:tcPr>
            <w:tcW w:w="992" w:type="dxa"/>
          </w:tcPr>
          <w:p w14:paraId="7EDEB9EE" w14:textId="12C7F5CC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31</w:t>
            </w:r>
          </w:p>
        </w:tc>
      </w:tr>
      <w:tr w:rsidR="005D00D0" w:rsidRPr="000D5E41" w14:paraId="5A3EC62E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47FA2921" w14:textId="77777777" w:rsidR="006C6ABB" w:rsidRPr="000D5E41" w:rsidRDefault="006C6ABB" w:rsidP="006C6AB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malignant tumor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6308A0DE" w14:textId="2A7E6815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 0.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D10423C" w14:textId="06673865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32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53C9CC9D" w14:textId="43DC0916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992" w:type="dxa"/>
          </w:tcPr>
          <w:p w14:paraId="7FBB948C" w14:textId="7DB2CDC6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82</w:t>
            </w:r>
          </w:p>
        </w:tc>
      </w:tr>
      <w:tr w:rsidR="005D00D0" w:rsidRPr="000D5E41" w14:paraId="3800855F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3545AE59" w14:textId="16A13C76" w:rsidR="006C6ABB" w:rsidRPr="000D5E41" w:rsidRDefault="006C6ABB" w:rsidP="006C6AB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treatment </w:t>
            </w:r>
            <w:r w:rsidR="007877E0" w:rsidRPr="000D5E41">
              <w:rPr>
                <w:rFonts w:ascii="Times New Roman" w:hAnsi="Times New Roman" w:cs="Times New Roman"/>
                <w:color w:val="000000" w:themeColor="text1"/>
              </w:rPr>
              <w:t>modalities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4D3E6BCA" w14:textId="5B1679A1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3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EBA0DF4" w14:textId="240735C6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&lt;</w:t>
            </w: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0.01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72B64738" w14:textId="10C7E74F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 0.01</w:t>
            </w:r>
          </w:p>
        </w:tc>
        <w:tc>
          <w:tcPr>
            <w:tcW w:w="992" w:type="dxa"/>
          </w:tcPr>
          <w:p w14:paraId="55D719AA" w14:textId="37E2BD5B" w:rsidR="006C6ABB" w:rsidRPr="000D5E41" w:rsidRDefault="006C6ABB" w:rsidP="006C6A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28</w:t>
            </w:r>
          </w:p>
        </w:tc>
      </w:tr>
      <w:tr w:rsidR="005D00D0" w:rsidRPr="000D5E41" w14:paraId="0A07DF1E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534EA25D" w14:textId="621CEC61" w:rsidR="00807F9D" w:rsidRPr="000D5E41" w:rsidRDefault="00331243" w:rsidP="00CA405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otal number of replacement therap</w:t>
            </w:r>
            <w:r w:rsidR="00D05BC5" w:rsidRPr="000D5E4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0AB7AAE5" w14:textId="5B946699" w:rsidR="00807F9D" w:rsidRPr="000D5E41" w:rsidRDefault="00807F9D" w:rsidP="00CA40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1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323D641" w14:textId="2321A171" w:rsidR="00807F9D" w:rsidRPr="000D5E41" w:rsidRDefault="00807F9D" w:rsidP="00CA40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2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50DF44E4" w14:textId="05A9CA75" w:rsidR="00807F9D" w:rsidRPr="000D5E41" w:rsidRDefault="00807F9D" w:rsidP="00CA40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08</w:t>
            </w:r>
          </w:p>
        </w:tc>
        <w:tc>
          <w:tcPr>
            <w:tcW w:w="992" w:type="dxa"/>
          </w:tcPr>
          <w:p w14:paraId="2062D165" w14:textId="6ED71A34" w:rsidR="00807F9D" w:rsidRPr="000D5E41" w:rsidRDefault="00807F9D" w:rsidP="00CA40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06</w:t>
            </w:r>
          </w:p>
        </w:tc>
      </w:tr>
      <w:tr w:rsidR="005D00D0" w:rsidRPr="000D5E41" w14:paraId="5B76CA7F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07095599" w14:textId="2FE37547" w:rsidR="00CA4059" w:rsidRPr="000D5E41" w:rsidRDefault="00CA4059" w:rsidP="00CA405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hydrocortisone replacement therapy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0C257805" w14:textId="217D10C5" w:rsidR="00CA4059" w:rsidRPr="000D5E41" w:rsidRDefault="00CA4059" w:rsidP="00CA40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47A1C74" w14:textId="447DC414" w:rsidR="00CA4059" w:rsidRPr="000D5E41" w:rsidRDefault="00CA4059" w:rsidP="00CA40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4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2BA2504E" w14:textId="7D471596" w:rsidR="00CA4059" w:rsidRPr="000D5E41" w:rsidRDefault="00CA4059" w:rsidP="00CA40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15</w:t>
            </w:r>
          </w:p>
        </w:tc>
        <w:tc>
          <w:tcPr>
            <w:tcW w:w="992" w:type="dxa"/>
          </w:tcPr>
          <w:p w14:paraId="0CEF82BA" w14:textId="2E09BB1A" w:rsidR="00CA4059" w:rsidRPr="000D5E41" w:rsidRDefault="00CA4059" w:rsidP="00CA40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1</w:t>
            </w:r>
          </w:p>
        </w:tc>
      </w:tr>
      <w:tr w:rsidR="005D00D0" w:rsidRPr="000D5E41" w14:paraId="51140369" w14:textId="77777777" w:rsidTr="00331243">
        <w:tc>
          <w:tcPr>
            <w:tcW w:w="3458" w:type="dxa"/>
            <w:tcBorders>
              <w:bottom w:val="single" w:sz="4" w:space="0" w:color="auto"/>
              <w:right w:val="single" w:sz="4" w:space="0" w:color="auto"/>
            </w:tcBorders>
          </w:tcPr>
          <w:p w14:paraId="77435B6D" w14:textId="7FF2B2F4" w:rsidR="00CA4059" w:rsidRPr="000D5E41" w:rsidRDefault="00CA4059" w:rsidP="00CA405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levothyroxine replacement therapy</w:t>
            </w: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</w:tcBorders>
          </w:tcPr>
          <w:p w14:paraId="6E175703" w14:textId="73602835" w:rsidR="00CA4059" w:rsidRPr="000D5E41" w:rsidRDefault="00CA4059" w:rsidP="00CA40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 0.01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1071F605" w14:textId="042AD19F" w:rsidR="00CA4059" w:rsidRPr="000D5E41" w:rsidRDefault="00CA4059" w:rsidP="00CA40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30</w:t>
            </w: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</w:tcBorders>
          </w:tcPr>
          <w:p w14:paraId="7EF7CEE4" w14:textId="2E4A8125" w:rsidR="00CA4059" w:rsidRPr="000D5E41" w:rsidRDefault="00CA4059" w:rsidP="00CA40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3C9000F" w14:textId="727CCE0B" w:rsidR="00CA4059" w:rsidRPr="000D5E41" w:rsidRDefault="00CA4059" w:rsidP="00CA40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50</w:t>
            </w:r>
          </w:p>
        </w:tc>
      </w:tr>
    </w:tbl>
    <w:p w14:paraId="0A98DD8F" w14:textId="623DA491" w:rsidR="001C0BC1" w:rsidRPr="000D5E41" w:rsidRDefault="001C0BC1" w:rsidP="001C0BC1">
      <w:pPr>
        <w:spacing w:line="360" w:lineRule="auto"/>
        <w:rPr>
          <w:color w:val="000000" w:themeColor="text1"/>
          <w:sz w:val="24"/>
          <w:szCs w:val="24"/>
        </w:rPr>
      </w:pPr>
      <w:r w:rsidRPr="000D5E41">
        <w:rPr>
          <w:rFonts w:ascii="Times New Roman" w:eastAsia="MS PMincho" w:hAnsi="Times New Roman" w:cs="Times New Roman"/>
          <w:color w:val="000000" w:themeColor="text1"/>
          <w:sz w:val="24"/>
          <w:szCs w:val="24"/>
        </w:rPr>
        <w:t xml:space="preserve">Univariate regression analyses were performed to estimate the variables associated with the impairment of the physical </w:t>
      </w:r>
      <w:proofErr w:type="spellStart"/>
      <w:r w:rsidRPr="000D5E41">
        <w:rPr>
          <w:rFonts w:ascii="Times New Roman" w:eastAsia="MS PMincho" w:hAnsi="Times New Roman" w:cs="Times New Roman"/>
          <w:color w:val="000000" w:themeColor="text1"/>
          <w:sz w:val="24"/>
          <w:szCs w:val="24"/>
        </w:rPr>
        <w:t>AcroQoL</w:t>
      </w:r>
      <w:proofErr w:type="spellEnd"/>
      <w:r w:rsidRPr="000D5E41">
        <w:rPr>
          <w:rFonts w:ascii="Times New Roman" w:eastAsia="MS PMincho" w:hAnsi="Times New Roman" w:cs="Times New Roman"/>
          <w:color w:val="000000" w:themeColor="text1"/>
          <w:sz w:val="24"/>
          <w:szCs w:val="24"/>
        </w:rPr>
        <w:t xml:space="preserve"> score.</w:t>
      </w:r>
      <w:r w:rsidRPr="000D5E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riables with a </w:t>
      </w:r>
      <w:r w:rsidR="00980D9E" w:rsidRPr="000D5E4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0D5E41">
        <w:rPr>
          <w:rFonts w:ascii="Times New Roman" w:hAnsi="Times New Roman" w:cs="Times New Roman"/>
          <w:color w:val="000000" w:themeColor="text1"/>
          <w:sz w:val="24"/>
          <w:szCs w:val="24"/>
        </w:rPr>
        <w:t>-value of &lt;0.05</w:t>
      </w:r>
      <w:r w:rsidRPr="000D5E41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were used as candidates for multivariate regression analysis. </w:t>
      </w:r>
      <w:r w:rsidRPr="000D5E41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0D5E4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0D5E41">
        <w:rPr>
          <w:rFonts w:ascii="Times New Roman" w:hAnsi="Times New Roman" w:cs="Times New Roman"/>
          <w:color w:val="000000" w:themeColor="text1"/>
          <w:sz w:val="24"/>
          <w:szCs w:val="24"/>
        </w:rPr>
        <w:t>; coefficient of determination.</w:t>
      </w:r>
    </w:p>
    <w:p w14:paraId="606A82E1" w14:textId="77777777" w:rsidR="001C0BC1" w:rsidRPr="000D5E41" w:rsidRDefault="001C0BC1" w:rsidP="00CA4059">
      <w:pPr>
        <w:tabs>
          <w:tab w:val="left" w:pos="3043"/>
        </w:tabs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3A7DE3CC" w14:textId="77777777" w:rsidR="001C0BC1" w:rsidRPr="000D5E41" w:rsidRDefault="001C0BC1" w:rsidP="00CA4059">
      <w:pPr>
        <w:tabs>
          <w:tab w:val="left" w:pos="3043"/>
        </w:tabs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685F6692" w14:textId="77777777" w:rsidR="001C0BC1" w:rsidRPr="000D5E41" w:rsidRDefault="001C0BC1" w:rsidP="00CA4059">
      <w:pPr>
        <w:tabs>
          <w:tab w:val="left" w:pos="3043"/>
        </w:tabs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0D5E41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35806FE3" w14:textId="48BBD176" w:rsidR="006C6ABB" w:rsidRPr="000D5E41" w:rsidRDefault="006C6ABB" w:rsidP="00CA4059">
      <w:pPr>
        <w:tabs>
          <w:tab w:val="left" w:pos="3043"/>
        </w:tabs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D5E4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-3. Univariate regression analysis of determinants of </w:t>
      </w:r>
      <w:proofErr w:type="spellStart"/>
      <w:r w:rsidRPr="000D5E4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croQoL</w:t>
      </w:r>
      <w:proofErr w:type="spellEnd"/>
      <w:r w:rsidRPr="000D5E4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sychological score.</w:t>
      </w:r>
    </w:p>
    <w:tbl>
      <w:tblPr>
        <w:tblStyle w:val="TableGrid"/>
        <w:tblW w:w="81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8"/>
        <w:gridCol w:w="1361"/>
        <w:gridCol w:w="992"/>
        <w:gridCol w:w="1361"/>
        <w:gridCol w:w="992"/>
      </w:tblGrid>
      <w:tr w:rsidR="005D00D0" w:rsidRPr="000D5E41" w14:paraId="00AA4FC7" w14:textId="77777777" w:rsidTr="00331243">
        <w:tc>
          <w:tcPr>
            <w:tcW w:w="3458" w:type="dxa"/>
            <w:tcBorders>
              <w:bottom w:val="single" w:sz="4" w:space="0" w:color="auto"/>
              <w:right w:val="single" w:sz="4" w:space="0" w:color="auto"/>
            </w:tcBorders>
          </w:tcPr>
          <w:p w14:paraId="0E905EB5" w14:textId="77777777" w:rsidR="00067A4A" w:rsidRPr="000D5E41" w:rsidRDefault="00067A4A" w:rsidP="00096B7D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35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BA6E7" w14:textId="2EB62B4C" w:rsidR="00067A4A" w:rsidRPr="000D5E41" w:rsidRDefault="003D0E43" w:rsidP="00096B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Young and middle-aged</w:t>
            </w:r>
          </w:p>
        </w:tc>
        <w:tc>
          <w:tcPr>
            <w:tcW w:w="2353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3204E3F7" w14:textId="0479525A" w:rsidR="00067A4A" w:rsidRPr="000D5E41" w:rsidRDefault="007877E0" w:rsidP="00096B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lder</w:t>
            </w:r>
          </w:p>
        </w:tc>
      </w:tr>
      <w:tr w:rsidR="005D00D0" w:rsidRPr="000D5E41" w14:paraId="53A1E587" w14:textId="77777777" w:rsidTr="00331243">
        <w:tc>
          <w:tcPr>
            <w:tcW w:w="34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125D8" w14:textId="77777777" w:rsidR="006C6ABB" w:rsidRPr="000D5E41" w:rsidRDefault="006C6ABB" w:rsidP="00096B7D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dependent variables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2582CC" w14:textId="77777777" w:rsidR="006C6ABB" w:rsidRPr="000D5E41" w:rsidRDefault="006C6ABB" w:rsidP="00096B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djusted R</w:t>
            </w: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78FD9" w14:textId="468E7044" w:rsidR="006C6ABB" w:rsidRPr="000D5E41" w:rsidRDefault="00980D9E" w:rsidP="00096B7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F6331A" w14:textId="77777777" w:rsidR="006C6ABB" w:rsidRPr="000D5E41" w:rsidRDefault="006C6ABB" w:rsidP="00096B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djusted R</w:t>
            </w: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31339EC" w14:textId="7A828F2F" w:rsidR="006C6ABB" w:rsidRPr="000D5E41" w:rsidRDefault="00980D9E" w:rsidP="00096B7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</w:rPr>
              <w:t>P</w:t>
            </w:r>
          </w:p>
        </w:tc>
      </w:tr>
      <w:tr w:rsidR="005D00D0" w:rsidRPr="000D5E41" w14:paraId="1E27D7DE" w14:textId="77777777" w:rsidTr="00331243">
        <w:tc>
          <w:tcPr>
            <w:tcW w:w="3458" w:type="dxa"/>
            <w:tcBorders>
              <w:top w:val="single" w:sz="4" w:space="0" w:color="auto"/>
              <w:right w:val="single" w:sz="4" w:space="0" w:color="auto"/>
            </w:tcBorders>
          </w:tcPr>
          <w:p w14:paraId="04EF613C" w14:textId="77777777" w:rsidR="006C6ABB" w:rsidRPr="000D5E41" w:rsidRDefault="006C6ABB" w:rsidP="00096B7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</w:tcBorders>
          </w:tcPr>
          <w:p w14:paraId="6E71F191" w14:textId="78DC44B7" w:rsidR="006C6ABB" w:rsidRPr="000D5E41" w:rsidRDefault="006C6ABB" w:rsidP="00096B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04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244D3F6A" w14:textId="7F436216" w:rsidR="006C6ABB" w:rsidRPr="000D5E41" w:rsidRDefault="006C6ABB" w:rsidP="00096B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10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</w:tcBorders>
          </w:tcPr>
          <w:p w14:paraId="4286832D" w14:textId="56E7798F" w:rsidR="006C6ABB" w:rsidRPr="000D5E41" w:rsidRDefault="00477545" w:rsidP="00096B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D631BA2" w14:textId="15CBA4F3" w:rsidR="006C6ABB" w:rsidRPr="000D5E41" w:rsidRDefault="00477545" w:rsidP="00096B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90</w:t>
            </w:r>
          </w:p>
        </w:tc>
      </w:tr>
      <w:tr w:rsidR="005D00D0" w:rsidRPr="000D5E41" w14:paraId="42F3DFB1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79911418" w14:textId="77777777" w:rsidR="006C6ABB" w:rsidRPr="000D5E41" w:rsidRDefault="006C6ABB" w:rsidP="00096B7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4DBCE29D" w14:textId="6BE7AFA8" w:rsidR="006C6ABB" w:rsidRPr="000D5E41" w:rsidRDefault="006C6ABB" w:rsidP="00096B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 0.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24E91A7" w14:textId="5672E89C" w:rsidR="006C6ABB" w:rsidRPr="000D5E41" w:rsidRDefault="006C6ABB" w:rsidP="00096B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30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7B368DBA" w14:textId="353D1C12" w:rsidR="006C6ABB" w:rsidRPr="000D5E41" w:rsidRDefault="00477545" w:rsidP="00096B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992" w:type="dxa"/>
          </w:tcPr>
          <w:p w14:paraId="76E82582" w14:textId="01E379A5" w:rsidR="006C6ABB" w:rsidRPr="000D5E41" w:rsidRDefault="00477545" w:rsidP="00096B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56</w:t>
            </w:r>
          </w:p>
        </w:tc>
      </w:tr>
      <w:tr w:rsidR="005D00D0" w:rsidRPr="000D5E41" w14:paraId="6F88E760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20D95FB2" w14:textId="77777777" w:rsidR="006C6ABB" w:rsidRPr="000D5E41" w:rsidRDefault="006C6ABB" w:rsidP="00096B7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BMI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4E38F3B3" w14:textId="3832FD60" w:rsidR="006C6ABB" w:rsidRPr="000D5E41" w:rsidRDefault="006C6ABB" w:rsidP="00096B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0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9E9F12A" w14:textId="5B22F101" w:rsidR="006C6ABB" w:rsidRPr="000D5E41" w:rsidRDefault="006C6ABB" w:rsidP="00096B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12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1ED5E1FA" w14:textId="710469CE" w:rsidR="006C6ABB" w:rsidRPr="000D5E41" w:rsidRDefault="00477545" w:rsidP="00096B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21</w:t>
            </w:r>
          </w:p>
        </w:tc>
        <w:tc>
          <w:tcPr>
            <w:tcW w:w="992" w:type="dxa"/>
          </w:tcPr>
          <w:p w14:paraId="0E4B0845" w14:textId="4B6A6AB3" w:rsidR="006C6ABB" w:rsidRPr="000D5E41" w:rsidRDefault="00477545" w:rsidP="00096B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&lt;</w:t>
            </w: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0.01</w:t>
            </w:r>
          </w:p>
        </w:tc>
      </w:tr>
      <w:tr w:rsidR="005D00D0" w:rsidRPr="000D5E41" w14:paraId="040D1D90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7221436F" w14:textId="77777777" w:rsidR="006C6ABB" w:rsidRPr="000D5E41" w:rsidRDefault="006C6ABB" w:rsidP="00096B7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duration of illness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0124F961" w14:textId="45E8B27E" w:rsidR="006C6ABB" w:rsidRPr="000D5E41" w:rsidRDefault="006C6ABB" w:rsidP="00096B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 0.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27FC20D" w14:textId="7B390E98" w:rsidR="006C6ABB" w:rsidRPr="000D5E41" w:rsidRDefault="006C6ABB" w:rsidP="00096B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32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7A442EF5" w14:textId="2936B452" w:rsidR="006C6ABB" w:rsidRPr="000D5E41" w:rsidRDefault="00477545" w:rsidP="00096B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992" w:type="dxa"/>
          </w:tcPr>
          <w:p w14:paraId="24CA6839" w14:textId="3886C536" w:rsidR="006C6ABB" w:rsidRPr="000D5E41" w:rsidRDefault="00477545" w:rsidP="00096B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94</w:t>
            </w:r>
          </w:p>
        </w:tc>
      </w:tr>
      <w:tr w:rsidR="005D00D0" w:rsidRPr="000D5E41" w14:paraId="51D40306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0633E266" w14:textId="77777777" w:rsidR="006C6ABB" w:rsidRPr="000D5E41" w:rsidRDefault="006C6ABB" w:rsidP="00096B7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random GH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0F8128AB" w14:textId="6DAB394A" w:rsidR="006C6ABB" w:rsidRPr="000D5E41" w:rsidRDefault="006C6ABB" w:rsidP="00096B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901D1C7" w14:textId="1126D857" w:rsidR="006C6ABB" w:rsidRPr="000D5E41" w:rsidRDefault="006C6ABB" w:rsidP="00096B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95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05D9BF33" w14:textId="7B13AC9A" w:rsidR="006C6ABB" w:rsidRPr="000D5E41" w:rsidRDefault="00477545" w:rsidP="00096B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03</w:t>
            </w:r>
          </w:p>
        </w:tc>
        <w:tc>
          <w:tcPr>
            <w:tcW w:w="992" w:type="dxa"/>
          </w:tcPr>
          <w:p w14:paraId="0D88BD54" w14:textId="2A43DD47" w:rsidR="006C6ABB" w:rsidRPr="000D5E41" w:rsidRDefault="00477545" w:rsidP="00096B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16</w:t>
            </w:r>
          </w:p>
        </w:tc>
      </w:tr>
      <w:tr w:rsidR="005D00D0" w:rsidRPr="000D5E41" w14:paraId="6A568C40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4D84F045" w14:textId="77777777" w:rsidR="006C6ABB" w:rsidRPr="000D5E41" w:rsidRDefault="006C6ABB" w:rsidP="00096B7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IGF-</w:t>
            </w:r>
            <w:r w:rsidRPr="000D5E41">
              <w:rPr>
                <w:rFonts w:ascii="Times New Roman" w:eastAsia="MS Mincho" w:hAnsi="Times New Roman" w:cs="Times New Roman"/>
                <w:color w:val="000000" w:themeColor="text1"/>
              </w:rPr>
              <w:t>Ⅰ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 SDS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000260E9" w14:textId="29C56CAD" w:rsidR="006C6ABB" w:rsidRPr="000D5E41" w:rsidRDefault="006C6ABB" w:rsidP="00096B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64C75F3" w14:textId="3991C1B8" w:rsidR="006C6ABB" w:rsidRPr="000D5E41" w:rsidRDefault="006C6ABB" w:rsidP="00096B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94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6E55EB07" w14:textId="486ED616" w:rsidR="006C6ABB" w:rsidRPr="000D5E41" w:rsidRDefault="00477545" w:rsidP="00096B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992" w:type="dxa"/>
          </w:tcPr>
          <w:p w14:paraId="71266DFE" w14:textId="2D985C03" w:rsidR="006C6ABB" w:rsidRPr="000D5E41" w:rsidRDefault="00477545" w:rsidP="00096B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7</w:t>
            </w:r>
            <w:r w:rsidR="00D22BDD" w:rsidRPr="000D5E41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5D00D0" w:rsidRPr="000D5E41" w14:paraId="32E51BD7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35047459" w14:textId="2957BA26" w:rsidR="009322FD" w:rsidRPr="000D5E41" w:rsidRDefault="009322FD" w:rsidP="009322F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ize of pituitary tumor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06F04E55" w14:textId="19231BDD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0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BF9B7BE" w14:textId="1DD6AE30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06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460ADBF3" w14:textId="4B3ED91C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992" w:type="dxa"/>
          </w:tcPr>
          <w:p w14:paraId="29A4D0A5" w14:textId="451BF58B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79</w:t>
            </w:r>
          </w:p>
        </w:tc>
      </w:tr>
      <w:tr w:rsidR="005D00D0" w:rsidRPr="000D5E41" w14:paraId="032DFB93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154F7182" w14:textId="77777777" w:rsidR="009322FD" w:rsidRPr="000D5E41" w:rsidRDefault="009322FD" w:rsidP="009322FD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enlargement of limbs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23C23E2D" w14:textId="73D6D1A0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 0.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DD815CB" w14:textId="20FDE724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37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15C8F799" w14:textId="5CF3E863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 0.01</w:t>
            </w:r>
          </w:p>
        </w:tc>
        <w:tc>
          <w:tcPr>
            <w:tcW w:w="992" w:type="dxa"/>
          </w:tcPr>
          <w:p w14:paraId="59CF5CF5" w14:textId="793A4794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30</w:t>
            </w:r>
          </w:p>
        </w:tc>
      </w:tr>
      <w:tr w:rsidR="005D00D0" w:rsidRPr="000D5E41" w14:paraId="1D1BA4F7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1618DE58" w14:textId="77777777" w:rsidR="009322FD" w:rsidRPr="000D5E41" w:rsidRDefault="009322FD" w:rsidP="009322F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macroglossia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53168254" w14:textId="3F64CEC4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192AF61" w14:textId="7EC0EFCF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88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135ECE12" w14:textId="7AE52AAC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992" w:type="dxa"/>
          </w:tcPr>
          <w:p w14:paraId="37143400" w14:textId="15C0748B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64</w:t>
            </w:r>
          </w:p>
        </w:tc>
      </w:tr>
      <w:tr w:rsidR="005D00D0" w:rsidRPr="000D5E41" w14:paraId="63910EF6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48945DB7" w14:textId="77777777" w:rsidR="009322FD" w:rsidRPr="000D5E41" w:rsidRDefault="009322FD" w:rsidP="009322F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headache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7EDC01FB" w14:textId="6E876581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944E57B" w14:textId="38DAF374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51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43247DB8" w14:textId="0E9B25DB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03</w:t>
            </w:r>
          </w:p>
        </w:tc>
        <w:tc>
          <w:tcPr>
            <w:tcW w:w="992" w:type="dxa"/>
          </w:tcPr>
          <w:p w14:paraId="69F7D41B" w14:textId="0743497C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18</w:t>
            </w:r>
          </w:p>
        </w:tc>
      </w:tr>
      <w:tr w:rsidR="005D00D0" w:rsidRPr="000D5E41" w14:paraId="3C6C8660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4EF7D692" w14:textId="77777777" w:rsidR="009322FD" w:rsidRPr="000D5E41" w:rsidRDefault="009322FD" w:rsidP="009322F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arthropathy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14EF8BC3" w14:textId="30520E3E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4D180D2" w14:textId="183C6D81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99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3447CEFB" w14:textId="07B717D0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21</w:t>
            </w:r>
          </w:p>
        </w:tc>
        <w:tc>
          <w:tcPr>
            <w:tcW w:w="992" w:type="dxa"/>
          </w:tcPr>
          <w:p w14:paraId="41DC5318" w14:textId="2E24CE23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&lt;</w:t>
            </w: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0.01</w:t>
            </w:r>
          </w:p>
        </w:tc>
      </w:tr>
      <w:tr w:rsidR="005D00D0" w:rsidRPr="000D5E41" w14:paraId="75BD0FAB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2A6BF5BB" w14:textId="77777777" w:rsidR="009322FD" w:rsidRPr="000D5E41" w:rsidRDefault="009322FD" w:rsidP="009322F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visual impairment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0ABECD25" w14:textId="44BAEDBA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0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4D0BF7C" w14:textId="01D06150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09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674ED6FB" w14:textId="24189E7C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05</w:t>
            </w:r>
          </w:p>
        </w:tc>
        <w:tc>
          <w:tcPr>
            <w:tcW w:w="992" w:type="dxa"/>
          </w:tcPr>
          <w:p w14:paraId="569A3A57" w14:textId="6CFBC1B1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11</w:t>
            </w:r>
          </w:p>
        </w:tc>
      </w:tr>
      <w:tr w:rsidR="005D00D0" w:rsidRPr="000D5E41" w14:paraId="5898A6B7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710EFAD2" w14:textId="77777777" w:rsidR="009322FD" w:rsidRPr="000D5E41" w:rsidRDefault="009322FD" w:rsidP="009322F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66B9331D" w14:textId="3122708D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0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9EABDDE" w14:textId="4C56EE78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06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6D82E1C9" w14:textId="399D677F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992" w:type="dxa"/>
          </w:tcPr>
          <w:p w14:paraId="511CCAB0" w14:textId="12625D98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69</w:t>
            </w:r>
          </w:p>
        </w:tc>
      </w:tr>
      <w:tr w:rsidR="005D00D0" w:rsidRPr="000D5E41" w14:paraId="08D0D570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7340A015" w14:textId="77777777" w:rsidR="009322FD" w:rsidRPr="000D5E41" w:rsidRDefault="009322FD" w:rsidP="009322F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dyslipidemia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114A2B29" w14:textId="13D7E297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 0.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5667C2A" w14:textId="0B7FCF56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28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27B640E9" w14:textId="72F538D2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02</w:t>
            </w:r>
          </w:p>
        </w:tc>
        <w:tc>
          <w:tcPr>
            <w:tcW w:w="992" w:type="dxa"/>
          </w:tcPr>
          <w:p w14:paraId="15E4E278" w14:textId="4F4975EE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18</w:t>
            </w:r>
          </w:p>
        </w:tc>
      </w:tr>
      <w:tr w:rsidR="005D00D0" w:rsidRPr="000D5E41" w14:paraId="4E4F2490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4E98D3DF" w14:textId="77777777" w:rsidR="009322FD" w:rsidRPr="000D5E41" w:rsidRDefault="009322FD" w:rsidP="009322F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diabetes mellitus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5804F5F7" w14:textId="03717761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15CEA68" w14:textId="7FEECFE3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52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74998446" w14:textId="004E2178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992" w:type="dxa"/>
          </w:tcPr>
          <w:p w14:paraId="4074723B" w14:textId="4AC3E6C2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95</w:t>
            </w:r>
          </w:p>
        </w:tc>
      </w:tr>
      <w:tr w:rsidR="005D00D0" w:rsidRPr="000D5E41" w14:paraId="2920A53C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4D3A8E11" w14:textId="77777777" w:rsidR="009322FD" w:rsidRPr="000D5E41" w:rsidRDefault="009322FD" w:rsidP="009322F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sleep apnea syndrome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5A68EF47" w14:textId="62D68601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0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6B04D1D" w14:textId="71D29AF7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09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348B0E9A" w14:textId="165B228E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992" w:type="dxa"/>
          </w:tcPr>
          <w:p w14:paraId="55BC0535" w14:textId="2425EA9C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52</w:t>
            </w:r>
          </w:p>
        </w:tc>
      </w:tr>
      <w:tr w:rsidR="005D00D0" w:rsidRPr="000D5E41" w14:paraId="0F34394F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646FC69C" w14:textId="77777777" w:rsidR="009322FD" w:rsidRPr="000D5E41" w:rsidRDefault="009322FD" w:rsidP="009322F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malignant tumor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2F234A61" w14:textId="2296754E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7E940CE" w14:textId="705CC0C9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93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4A68094F" w14:textId="4DC15E7D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03</w:t>
            </w:r>
          </w:p>
        </w:tc>
        <w:tc>
          <w:tcPr>
            <w:tcW w:w="992" w:type="dxa"/>
          </w:tcPr>
          <w:p w14:paraId="1439F9E3" w14:textId="20CF0B9D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16</w:t>
            </w:r>
          </w:p>
        </w:tc>
      </w:tr>
      <w:tr w:rsidR="005D00D0" w:rsidRPr="000D5E41" w14:paraId="46041557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618735E2" w14:textId="107011F5" w:rsidR="009322FD" w:rsidRPr="000D5E41" w:rsidRDefault="009322FD" w:rsidP="009322F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treatment modalities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1B2B030F" w14:textId="1EEA58AD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3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C2115C3" w14:textId="211F1B8D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&lt;</w:t>
            </w: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0.01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7C4CC655" w14:textId="431B6214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992" w:type="dxa"/>
          </w:tcPr>
          <w:p w14:paraId="2861ABAF" w14:textId="62941994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55</w:t>
            </w:r>
          </w:p>
        </w:tc>
      </w:tr>
      <w:tr w:rsidR="005D00D0" w:rsidRPr="000D5E41" w14:paraId="7518D363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44A76E1C" w14:textId="42DAE90C" w:rsidR="00807F9D" w:rsidRPr="000D5E41" w:rsidRDefault="00331243" w:rsidP="009322F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otal number of replacement therap</w:t>
            </w:r>
            <w:r w:rsidR="00D05BC5" w:rsidRPr="000D5E4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66380D06" w14:textId="11AEC62B" w:rsidR="00807F9D" w:rsidRPr="000D5E41" w:rsidRDefault="00807F9D" w:rsidP="009322F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1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F588BC1" w14:textId="353D1403" w:rsidR="00807F9D" w:rsidRPr="000D5E41" w:rsidRDefault="00807F9D" w:rsidP="009322F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&lt;</w:t>
            </w: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0.01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52F62628" w14:textId="1100A006" w:rsidR="00807F9D" w:rsidRPr="000D5E41" w:rsidRDefault="00807F9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 0.01</w:t>
            </w:r>
          </w:p>
        </w:tc>
        <w:tc>
          <w:tcPr>
            <w:tcW w:w="992" w:type="dxa"/>
          </w:tcPr>
          <w:p w14:paraId="4822AB77" w14:textId="3554ACE5" w:rsidR="00807F9D" w:rsidRPr="000D5E41" w:rsidRDefault="00807F9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28</w:t>
            </w:r>
          </w:p>
        </w:tc>
      </w:tr>
      <w:tr w:rsidR="005D00D0" w:rsidRPr="000D5E41" w14:paraId="08D0E423" w14:textId="77777777" w:rsidTr="00331243">
        <w:tc>
          <w:tcPr>
            <w:tcW w:w="3458" w:type="dxa"/>
            <w:tcBorders>
              <w:right w:val="single" w:sz="4" w:space="0" w:color="auto"/>
            </w:tcBorders>
          </w:tcPr>
          <w:p w14:paraId="25B3905C" w14:textId="65B99A6C" w:rsidR="009322FD" w:rsidRPr="000D5E41" w:rsidRDefault="009322FD" w:rsidP="009322F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hydrocortisone replacement therapy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74B5E685" w14:textId="51FF1BFF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1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1597900" w14:textId="3C423850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&lt;</w:t>
            </w: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0.01</w:t>
            </w:r>
          </w:p>
        </w:tc>
        <w:tc>
          <w:tcPr>
            <w:tcW w:w="1361" w:type="dxa"/>
            <w:tcBorders>
              <w:left w:val="single" w:sz="4" w:space="0" w:color="auto"/>
            </w:tcBorders>
          </w:tcPr>
          <w:p w14:paraId="6083B211" w14:textId="4C8677B7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03</w:t>
            </w:r>
          </w:p>
        </w:tc>
        <w:tc>
          <w:tcPr>
            <w:tcW w:w="992" w:type="dxa"/>
          </w:tcPr>
          <w:p w14:paraId="37531171" w14:textId="27429B20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16</w:t>
            </w:r>
          </w:p>
        </w:tc>
      </w:tr>
      <w:tr w:rsidR="005D00D0" w:rsidRPr="000D5E41" w14:paraId="4D4266E8" w14:textId="77777777" w:rsidTr="00331243">
        <w:tc>
          <w:tcPr>
            <w:tcW w:w="3458" w:type="dxa"/>
            <w:tcBorders>
              <w:bottom w:val="single" w:sz="4" w:space="0" w:color="auto"/>
              <w:right w:val="single" w:sz="4" w:space="0" w:color="auto"/>
            </w:tcBorders>
          </w:tcPr>
          <w:p w14:paraId="50CCBC26" w14:textId="54C7308A" w:rsidR="009322FD" w:rsidRPr="000D5E41" w:rsidRDefault="009322FD" w:rsidP="009322F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levothyroxine replacement therapy</w:t>
            </w: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</w:tcBorders>
          </w:tcPr>
          <w:p w14:paraId="595AE8CD" w14:textId="2594EF25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05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0FA1E900" w14:textId="0DD50CF9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08</w:t>
            </w: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</w:tcBorders>
          </w:tcPr>
          <w:p w14:paraId="51746763" w14:textId="1F7DC81A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9AF1841" w14:textId="1C323551" w:rsidR="009322FD" w:rsidRPr="000D5E41" w:rsidRDefault="009322FD" w:rsidP="009322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.57</w:t>
            </w:r>
          </w:p>
        </w:tc>
      </w:tr>
    </w:tbl>
    <w:p w14:paraId="59F7A72D" w14:textId="30B7B44C" w:rsidR="001C0BC1" w:rsidRPr="000D5E41" w:rsidRDefault="001C0BC1" w:rsidP="001C0BC1">
      <w:pPr>
        <w:spacing w:line="360" w:lineRule="auto"/>
        <w:rPr>
          <w:color w:val="000000" w:themeColor="text1"/>
          <w:sz w:val="24"/>
          <w:szCs w:val="24"/>
        </w:rPr>
      </w:pPr>
      <w:r w:rsidRPr="000D5E41">
        <w:rPr>
          <w:rFonts w:ascii="Times New Roman" w:eastAsia="MS PMincho" w:hAnsi="Times New Roman" w:cs="Times New Roman"/>
          <w:color w:val="000000" w:themeColor="text1"/>
          <w:sz w:val="24"/>
          <w:szCs w:val="24"/>
        </w:rPr>
        <w:t xml:space="preserve">Univariate regression analyses were performed to estimate the variables associated with the impairment of the psychological </w:t>
      </w:r>
      <w:proofErr w:type="spellStart"/>
      <w:r w:rsidRPr="000D5E41">
        <w:rPr>
          <w:rFonts w:ascii="Times New Roman" w:eastAsia="MS PMincho" w:hAnsi="Times New Roman" w:cs="Times New Roman"/>
          <w:color w:val="000000" w:themeColor="text1"/>
          <w:sz w:val="24"/>
          <w:szCs w:val="24"/>
        </w:rPr>
        <w:t>AcroQoL</w:t>
      </w:r>
      <w:proofErr w:type="spellEnd"/>
      <w:r w:rsidRPr="000D5E41">
        <w:rPr>
          <w:rFonts w:ascii="Times New Roman" w:eastAsia="MS PMincho" w:hAnsi="Times New Roman" w:cs="Times New Roman"/>
          <w:color w:val="000000" w:themeColor="text1"/>
          <w:sz w:val="24"/>
          <w:szCs w:val="24"/>
        </w:rPr>
        <w:t xml:space="preserve"> score.</w:t>
      </w:r>
      <w:r w:rsidRPr="000D5E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riables with a </w:t>
      </w:r>
      <w:r w:rsidR="00980D9E" w:rsidRPr="000D5E4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0D5E41">
        <w:rPr>
          <w:rFonts w:ascii="Times New Roman" w:hAnsi="Times New Roman" w:cs="Times New Roman"/>
          <w:color w:val="000000" w:themeColor="text1"/>
          <w:sz w:val="24"/>
          <w:szCs w:val="24"/>
        </w:rPr>
        <w:t>-value of &lt;0.05</w:t>
      </w:r>
      <w:r w:rsidRPr="000D5E41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were used as candidates for multivariate regression analysis. </w:t>
      </w:r>
      <w:r w:rsidRPr="000D5E41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0D5E4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0D5E41">
        <w:rPr>
          <w:rFonts w:ascii="Times New Roman" w:hAnsi="Times New Roman" w:cs="Times New Roman"/>
          <w:color w:val="000000" w:themeColor="text1"/>
          <w:sz w:val="24"/>
          <w:szCs w:val="24"/>
        </w:rPr>
        <w:t>; coefficient of determination.</w:t>
      </w:r>
    </w:p>
    <w:p w14:paraId="45DC8B5E" w14:textId="403C5628" w:rsidR="00634210" w:rsidRPr="000D5E41" w:rsidRDefault="00634210" w:rsidP="002F6698">
      <w:pPr>
        <w:ind w:firstLineChars="100" w:firstLine="210"/>
        <w:rPr>
          <w:color w:val="000000" w:themeColor="text1"/>
        </w:rPr>
      </w:pPr>
      <w:r w:rsidRPr="000D5E41">
        <w:rPr>
          <w:color w:val="000000" w:themeColor="text1"/>
        </w:rPr>
        <w:br w:type="page"/>
      </w:r>
    </w:p>
    <w:p w14:paraId="65C20416" w14:textId="3A435623" w:rsidR="001C0BC1" w:rsidRPr="000D5E41" w:rsidRDefault="00634210" w:rsidP="00CF6B0F">
      <w:pPr>
        <w:ind w:firstLineChars="100" w:firstLine="235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0D5E41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lastRenderedPageBreak/>
        <w:t xml:space="preserve">Table </w:t>
      </w:r>
      <w:r w:rsidR="000153EE" w:rsidRPr="000D5E41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S</w:t>
      </w:r>
      <w:r w:rsidR="00C72779" w:rsidRPr="000D5E41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-</w:t>
      </w:r>
      <w:r w:rsidRPr="000D5E41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4</w:t>
      </w:r>
      <w:r w:rsidR="00C72779" w:rsidRPr="000D5E41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. </w:t>
      </w:r>
      <w:r w:rsidR="00CF6B0F" w:rsidRPr="000D5E41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Comparison of clinical characteristics between the age groups.</w:t>
      </w:r>
    </w:p>
    <w:p w14:paraId="2A59BB78" w14:textId="77777777" w:rsidR="00CF6B0F" w:rsidRPr="000D5E41" w:rsidRDefault="00CF6B0F" w:rsidP="00CF6B0F">
      <w:pPr>
        <w:ind w:firstLineChars="100" w:firstLine="235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tbl>
      <w:tblPr>
        <w:tblStyle w:val="TableGrid"/>
        <w:tblW w:w="10547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928"/>
        <w:gridCol w:w="1928"/>
        <w:gridCol w:w="1928"/>
        <w:gridCol w:w="1928"/>
      </w:tblGrid>
      <w:tr w:rsidR="005D00D0" w:rsidRPr="000D5E41" w14:paraId="447308E1" w14:textId="77777777" w:rsidTr="00AF7CF5">
        <w:trPr>
          <w:jc w:val="center"/>
        </w:trPr>
        <w:tc>
          <w:tcPr>
            <w:tcW w:w="2835" w:type="dxa"/>
            <w:vAlign w:val="center"/>
          </w:tcPr>
          <w:p w14:paraId="4F7CEEF4" w14:textId="77777777" w:rsidR="00B72B65" w:rsidRPr="000D5E41" w:rsidRDefault="00B72B65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28" w:type="dxa"/>
            <w:vAlign w:val="center"/>
          </w:tcPr>
          <w:p w14:paraId="06E7F17E" w14:textId="43CBA2B2" w:rsidR="00B72B65" w:rsidRPr="000D5E41" w:rsidRDefault="00F81AB0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&lt; </w:t>
            </w:r>
            <w:r w:rsidR="00B72B65" w:rsidRPr="000D5E41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CF6B0F" w:rsidRPr="000D5E41">
              <w:rPr>
                <w:rFonts w:ascii="Times New Roman" w:hAnsi="Times New Roman" w:cs="Times New Roman"/>
                <w:color w:val="000000" w:themeColor="text1"/>
              </w:rPr>
              <w:t xml:space="preserve"> y</w:t>
            </w:r>
          </w:p>
        </w:tc>
        <w:tc>
          <w:tcPr>
            <w:tcW w:w="1928" w:type="dxa"/>
            <w:vAlign w:val="center"/>
          </w:tcPr>
          <w:p w14:paraId="0B282301" w14:textId="45DEE668" w:rsidR="00B72B65" w:rsidRPr="000D5E41" w:rsidRDefault="00B72B65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55</w:t>
            </w:r>
            <w:r w:rsidR="00F81AB0" w:rsidRPr="000D5E41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64</w:t>
            </w:r>
            <w:r w:rsidR="00CF6B0F" w:rsidRPr="000D5E41">
              <w:rPr>
                <w:rFonts w:ascii="Times New Roman" w:hAnsi="Times New Roman" w:cs="Times New Roman"/>
                <w:color w:val="000000" w:themeColor="text1"/>
              </w:rPr>
              <w:t xml:space="preserve"> y</w:t>
            </w:r>
          </w:p>
        </w:tc>
        <w:tc>
          <w:tcPr>
            <w:tcW w:w="1928" w:type="dxa"/>
            <w:vAlign w:val="center"/>
          </w:tcPr>
          <w:p w14:paraId="1DD381A2" w14:textId="32171632" w:rsidR="00B72B65" w:rsidRPr="000D5E41" w:rsidRDefault="00B72B65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65</w:t>
            </w:r>
            <w:r w:rsidR="00F81AB0" w:rsidRPr="000D5E41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="00CF6B0F" w:rsidRPr="000D5E41">
              <w:rPr>
                <w:rFonts w:ascii="Times New Roman" w:hAnsi="Times New Roman" w:cs="Times New Roman"/>
                <w:color w:val="000000" w:themeColor="text1"/>
              </w:rPr>
              <w:t xml:space="preserve"> y</w:t>
            </w:r>
          </w:p>
        </w:tc>
        <w:tc>
          <w:tcPr>
            <w:tcW w:w="1928" w:type="dxa"/>
            <w:vAlign w:val="center"/>
          </w:tcPr>
          <w:p w14:paraId="5620D408" w14:textId="500355A4" w:rsidR="00B72B65" w:rsidRPr="000D5E41" w:rsidRDefault="00B72B65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75</w:t>
            </w:r>
            <w:r w:rsidR="00F81AB0" w:rsidRPr="000D5E41">
              <w:rPr>
                <w:rFonts w:ascii="Times New Roman" w:hAnsi="Times New Roman" w:cs="Times New Roman"/>
                <w:color w:val="000000" w:themeColor="text1"/>
              </w:rPr>
              <w:t xml:space="preserve"> ≤</w:t>
            </w:r>
            <w:r w:rsidR="00CF6B0F" w:rsidRPr="000D5E41">
              <w:rPr>
                <w:rFonts w:ascii="Times New Roman" w:hAnsi="Times New Roman" w:cs="Times New Roman"/>
                <w:color w:val="000000" w:themeColor="text1"/>
              </w:rPr>
              <w:t xml:space="preserve"> y</w:t>
            </w:r>
          </w:p>
        </w:tc>
      </w:tr>
      <w:tr w:rsidR="005D00D0" w:rsidRPr="000D5E41" w14:paraId="3F9F9CFA" w14:textId="77777777" w:rsidTr="00AF7CF5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A4097C7" w14:textId="77777777" w:rsidR="00EA283A" w:rsidRPr="000D5E41" w:rsidRDefault="00EA283A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14:paraId="4B0B8D20" w14:textId="5FDECE46" w:rsidR="00EA283A" w:rsidRPr="000D5E41" w:rsidRDefault="00EA283A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N = 26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14:paraId="1531EAAE" w14:textId="67751B06" w:rsidR="00EA283A" w:rsidRPr="000D5E41" w:rsidRDefault="006D18C4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N = 16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14:paraId="3704D7D3" w14:textId="49EF5F42" w:rsidR="00EA283A" w:rsidRPr="000D5E41" w:rsidRDefault="0068731A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N = 25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14:paraId="4FD87F7C" w14:textId="2E7A3FF4" w:rsidR="00EA283A" w:rsidRPr="000D5E41" w:rsidRDefault="004A4E12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N = 7</w:t>
            </w:r>
          </w:p>
        </w:tc>
      </w:tr>
      <w:tr w:rsidR="005D00D0" w:rsidRPr="000D5E41" w14:paraId="4468CA7F" w14:textId="77777777" w:rsidTr="00AF7CF5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C286EA4" w14:textId="3ACB5A35" w:rsidR="00B72B65" w:rsidRPr="000D5E41" w:rsidRDefault="00B72B65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age</w:t>
            </w:r>
            <w:r w:rsidR="000153EE" w:rsidRPr="000D5E41">
              <w:rPr>
                <w:rFonts w:ascii="Times New Roman" w:hAnsi="Times New Roman" w:cs="Times New Roman"/>
                <w:color w:val="000000" w:themeColor="text1"/>
              </w:rPr>
              <w:t xml:space="preserve"> (y)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14:paraId="06294753" w14:textId="213168CC" w:rsidR="00B72B65" w:rsidRPr="000D5E41" w:rsidRDefault="000153EE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47.0 [42.7 </w:t>
            </w:r>
            <w:r w:rsidRPr="000D5E41">
              <w:rPr>
                <w:rFonts w:ascii="Times New Roman" w:eastAsia="Yu Mincho" w:hAnsi="Times New Roman" w:cs="Times New Roman"/>
                <w:color w:val="000000" w:themeColor="text1"/>
              </w:rPr>
              <w:t>– 51.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]</w:t>
            </w:r>
            <w:r w:rsidR="008B78DD" w:rsidRPr="000D5E41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†#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14:paraId="78A1E209" w14:textId="2512A6BE" w:rsidR="00B72B65" w:rsidRPr="000D5E41" w:rsidRDefault="00326D19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60.0 [57.5 </w:t>
            </w:r>
            <w:r w:rsidRPr="000D5E41">
              <w:rPr>
                <w:rFonts w:ascii="Times New Roman" w:eastAsia="Yu Mincho" w:hAnsi="Times New Roman" w:cs="Times New Roman"/>
                <w:color w:val="000000" w:themeColor="text1"/>
              </w:rPr>
              <w:t>– 62.7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]</w:t>
            </w:r>
            <w:r w:rsidR="008B78DD" w:rsidRPr="000D5E4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#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14:paraId="75697DE2" w14:textId="18B8EA1F" w:rsidR="00B72B65" w:rsidRPr="000D5E41" w:rsidRDefault="00C67EC0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70.0 [68.5 </w:t>
            </w:r>
            <w:r w:rsidRPr="000D5E41">
              <w:rPr>
                <w:rFonts w:ascii="Times New Roman" w:eastAsia="Yu Mincho" w:hAnsi="Times New Roman" w:cs="Times New Roman"/>
                <w:color w:val="000000" w:themeColor="text1"/>
              </w:rPr>
              <w:t>– 71.5]</w:t>
            </w:r>
            <w:r w:rsidR="008B78DD" w:rsidRPr="000D5E41">
              <w:rPr>
                <w:rFonts w:ascii="Times New Roman" w:eastAsia="Yu Mincho" w:hAnsi="Times New Roman" w:cs="Times New Roman"/>
                <w:color w:val="000000" w:themeColor="text1"/>
                <w:vertAlign w:val="superscript"/>
              </w:rPr>
              <w:t>*</w:t>
            </w:r>
            <w:r w:rsidR="008B78DD" w:rsidRPr="000D5E41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†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14:paraId="6B0F48CD" w14:textId="1BA87907" w:rsidR="00B72B65" w:rsidRPr="000D5E41" w:rsidRDefault="004A4E12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76.0 [75.0 </w:t>
            </w:r>
            <w:r w:rsidRPr="000D5E41">
              <w:rPr>
                <w:rFonts w:ascii="Times New Roman" w:eastAsia="Yu Mincho" w:hAnsi="Times New Roman" w:cs="Times New Roman"/>
                <w:color w:val="000000" w:themeColor="text1"/>
              </w:rPr>
              <w:t>– 79.0]</w:t>
            </w:r>
            <w:r w:rsidR="008B78DD" w:rsidRPr="000D5E41">
              <w:rPr>
                <w:rFonts w:ascii="Times New Roman" w:eastAsia="Yu Mincho" w:hAnsi="Times New Roman" w:cs="Times New Roman"/>
                <w:color w:val="000000" w:themeColor="text1"/>
                <w:vertAlign w:val="superscript"/>
              </w:rPr>
              <w:t>*</w:t>
            </w:r>
            <w:r w:rsidR="008B78DD" w:rsidRPr="000D5E41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†</w:t>
            </w:r>
          </w:p>
        </w:tc>
      </w:tr>
      <w:tr w:rsidR="005D00D0" w:rsidRPr="000D5E41" w14:paraId="5D579AC2" w14:textId="77777777" w:rsidTr="00AF7CF5">
        <w:trPr>
          <w:jc w:val="center"/>
        </w:trPr>
        <w:tc>
          <w:tcPr>
            <w:tcW w:w="2835" w:type="dxa"/>
            <w:vAlign w:val="center"/>
          </w:tcPr>
          <w:p w14:paraId="032D44E1" w14:textId="05A03528" w:rsidR="00B72B65" w:rsidRPr="000D5E41" w:rsidRDefault="00B72B65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gender</w:t>
            </w:r>
            <w:r w:rsidR="000153EE" w:rsidRPr="000D5E41">
              <w:rPr>
                <w:rFonts w:ascii="Times New Roman" w:hAnsi="Times New Roman" w:cs="Times New Roman"/>
                <w:color w:val="000000" w:themeColor="text1"/>
              </w:rPr>
              <w:t xml:space="preserve"> (male/female)</w:t>
            </w:r>
          </w:p>
        </w:tc>
        <w:tc>
          <w:tcPr>
            <w:tcW w:w="1928" w:type="dxa"/>
            <w:vAlign w:val="center"/>
          </w:tcPr>
          <w:p w14:paraId="7AB81DF0" w14:textId="18985936" w:rsidR="00B72B65" w:rsidRPr="000D5E41" w:rsidRDefault="000153EE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16 / 10</w:t>
            </w:r>
          </w:p>
        </w:tc>
        <w:tc>
          <w:tcPr>
            <w:tcW w:w="1928" w:type="dxa"/>
            <w:vAlign w:val="center"/>
          </w:tcPr>
          <w:p w14:paraId="046174DB" w14:textId="020AEDF1" w:rsidR="00B72B65" w:rsidRPr="000D5E41" w:rsidRDefault="00326D19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6 / 10</w:t>
            </w:r>
          </w:p>
        </w:tc>
        <w:tc>
          <w:tcPr>
            <w:tcW w:w="1928" w:type="dxa"/>
            <w:vAlign w:val="center"/>
          </w:tcPr>
          <w:p w14:paraId="29CCB8EC" w14:textId="7DAE12DC" w:rsidR="00B72B65" w:rsidRPr="000D5E41" w:rsidRDefault="00C67EC0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9 / 16</w:t>
            </w:r>
          </w:p>
        </w:tc>
        <w:tc>
          <w:tcPr>
            <w:tcW w:w="1928" w:type="dxa"/>
            <w:vAlign w:val="center"/>
          </w:tcPr>
          <w:p w14:paraId="2DDEF487" w14:textId="14D18A1C" w:rsidR="00B72B65" w:rsidRPr="000D5E41" w:rsidRDefault="004A4E12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4 / 3</w:t>
            </w:r>
          </w:p>
        </w:tc>
      </w:tr>
      <w:tr w:rsidR="005D00D0" w:rsidRPr="000D5E41" w14:paraId="6E72D82B" w14:textId="77777777" w:rsidTr="00AF7CF5">
        <w:trPr>
          <w:jc w:val="center"/>
        </w:trPr>
        <w:tc>
          <w:tcPr>
            <w:tcW w:w="2835" w:type="dxa"/>
            <w:vAlign w:val="center"/>
          </w:tcPr>
          <w:p w14:paraId="04D8FBC4" w14:textId="1D1455A4" w:rsidR="00B72B65" w:rsidRPr="000D5E41" w:rsidRDefault="00B72B65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BMI</w:t>
            </w:r>
            <w:r w:rsidR="000153EE" w:rsidRPr="000D5E41">
              <w:rPr>
                <w:rFonts w:ascii="Times New Roman" w:hAnsi="Times New Roman" w:cs="Times New Roman"/>
                <w:color w:val="000000" w:themeColor="text1"/>
              </w:rPr>
              <w:t xml:space="preserve"> (kg/m</w:t>
            </w:r>
            <w:r w:rsidR="000153EE" w:rsidRPr="000D5E4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="000153EE" w:rsidRPr="000D5E4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28" w:type="dxa"/>
            <w:vAlign w:val="center"/>
          </w:tcPr>
          <w:p w14:paraId="133F4847" w14:textId="76A74634" w:rsidR="00B72B65" w:rsidRPr="000D5E41" w:rsidRDefault="002B07E1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25.8 </w:t>
            </w:r>
            <w:r w:rsidRPr="000D5E41">
              <w:rPr>
                <w:rFonts w:ascii="Times New Roman" w:eastAsia="Yu Mincho" w:hAnsi="Times New Roman" w:cs="Times New Roman"/>
                <w:color w:val="000000" w:themeColor="text1"/>
              </w:rPr>
              <w:t>± 5.3</w:t>
            </w:r>
          </w:p>
        </w:tc>
        <w:tc>
          <w:tcPr>
            <w:tcW w:w="1928" w:type="dxa"/>
            <w:vAlign w:val="center"/>
          </w:tcPr>
          <w:p w14:paraId="7DC47680" w14:textId="1D6016F3" w:rsidR="00B72B65" w:rsidRPr="000D5E41" w:rsidRDefault="00326D19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25.5 </w:t>
            </w:r>
            <w:r w:rsidRPr="000D5E41">
              <w:rPr>
                <w:rFonts w:ascii="Times New Roman" w:eastAsia="Yu Mincho" w:hAnsi="Times New Roman" w:cs="Times New Roman"/>
                <w:color w:val="000000" w:themeColor="text1"/>
              </w:rPr>
              <w:t>± 4.5</w:t>
            </w:r>
          </w:p>
        </w:tc>
        <w:tc>
          <w:tcPr>
            <w:tcW w:w="1928" w:type="dxa"/>
            <w:vAlign w:val="center"/>
          </w:tcPr>
          <w:p w14:paraId="7502FADE" w14:textId="676B7243" w:rsidR="00B72B65" w:rsidRPr="000D5E41" w:rsidRDefault="00C67EC0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23.5 </w:t>
            </w:r>
            <w:r w:rsidRPr="000D5E41">
              <w:rPr>
                <w:rFonts w:ascii="Times New Roman" w:eastAsia="Yu Mincho" w:hAnsi="Times New Roman" w:cs="Times New Roman"/>
                <w:color w:val="000000" w:themeColor="text1"/>
              </w:rPr>
              <w:t>± 2.8</w:t>
            </w:r>
          </w:p>
        </w:tc>
        <w:tc>
          <w:tcPr>
            <w:tcW w:w="1928" w:type="dxa"/>
            <w:vAlign w:val="center"/>
          </w:tcPr>
          <w:p w14:paraId="0E5F05EC" w14:textId="785CDAEF" w:rsidR="00B72B65" w:rsidRPr="000D5E41" w:rsidRDefault="004A4E12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22.9 </w:t>
            </w:r>
            <w:r w:rsidRPr="000D5E41">
              <w:rPr>
                <w:rFonts w:ascii="Times New Roman" w:eastAsia="Yu Mincho" w:hAnsi="Times New Roman" w:cs="Times New Roman"/>
                <w:color w:val="000000" w:themeColor="text1"/>
              </w:rPr>
              <w:t>± 0.6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D00D0" w:rsidRPr="000D5E41" w14:paraId="4A981E8C" w14:textId="77777777" w:rsidTr="00AF7CF5">
        <w:trPr>
          <w:jc w:val="center"/>
        </w:trPr>
        <w:tc>
          <w:tcPr>
            <w:tcW w:w="2835" w:type="dxa"/>
            <w:vAlign w:val="center"/>
          </w:tcPr>
          <w:p w14:paraId="46DBD49E" w14:textId="0B904827" w:rsidR="00B72B65" w:rsidRPr="000D5E41" w:rsidRDefault="00B72B65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duration of illness</w:t>
            </w:r>
            <w:r w:rsidR="000153EE" w:rsidRPr="000D5E41">
              <w:rPr>
                <w:rFonts w:ascii="Times New Roman" w:hAnsi="Times New Roman" w:cs="Times New Roman"/>
                <w:color w:val="000000" w:themeColor="text1"/>
              </w:rPr>
              <w:t xml:space="preserve"> (y)</w:t>
            </w:r>
          </w:p>
        </w:tc>
        <w:tc>
          <w:tcPr>
            <w:tcW w:w="1928" w:type="dxa"/>
            <w:vAlign w:val="center"/>
          </w:tcPr>
          <w:p w14:paraId="7A7899EC" w14:textId="72D75B7E" w:rsidR="00B72B65" w:rsidRPr="000D5E41" w:rsidRDefault="002B07E1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7.00 [1.75 </w:t>
            </w:r>
            <w:r w:rsidRPr="000D5E41">
              <w:rPr>
                <w:rFonts w:ascii="Times New Roman" w:eastAsia="Yu Mincho" w:hAnsi="Times New Roman" w:cs="Times New Roman"/>
                <w:color w:val="000000" w:themeColor="text1"/>
              </w:rPr>
              <w:t>– 14.2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928" w:type="dxa"/>
            <w:vAlign w:val="center"/>
          </w:tcPr>
          <w:p w14:paraId="7FB5DB7B" w14:textId="39D2E4F2" w:rsidR="00B72B65" w:rsidRPr="000D5E41" w:rsidRDefault="00326D19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8.50 [3.00 </w:t>
            </w:r>
            <w:r w:rsidRPr="000D5E41">
              <w:rPr>
                <w:rFonts w:ascii="Times New Roman" w:eastAsia="Yu Mincho" w:hAnsi="Times New Roman" w:cs="Times New Roman"/>
                <w:color w:val="000000" w:themeColor="text1"/>
              </w:rPr>
              <w:t>– 11.7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928" w:type="dxa"/>
            <w:vAlign w:val="center"/>
          </w:tcPr>
          <w:p w14:paraId="7EB1FB7C" w14:textId="1ADA960B" w:rsidR="00B72B65" w:rsidRPr="000D5E41" w:rsidRDefault="00C67EC0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10.0 [4.00 </w:t>
            </w:r>
            <w:r w:rsidRPr="000D5E41">
              <w:rPr>
                <w:rFonts w:ascii="Times New Roman" w:eastAsia="Yu Mincho" w:hAnsi="Times New Roman" w:cs="Times New Roman"/>
                <w:color w:val="000000" w:themeColor="text1"/>
              </w:rPr>
              <w:t>– 19.0]</w:t>
            </w:r>
          </w:p>
        </w:tc>
        <w:tc>
          <w:tcPr>
            <w:tcW w:w="1928" w:type="dxa"/>
            <w:vAlign w:val="center"/>
          </w:tcPr>
          <w:p w14:paraId="0D09C35A" w14:textId="6306A1D5" w:rsidR="00B72B65" w:rsidRPr="000D5E41" w:rsidRDefault="004A4E12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21.0 [13.0 </w:t>
            </w:r>
            <w:r w:rsidRPr="000D5E41">
              <w:rPr>
                <w:rFonts w:ascii="Times New Roman" w:eastAsia="Yu Mincho" w:hAnsi="Times New Roman" w:cs="Times New Roman"/>
                <w:color w:val="000000" w:themeColor="text1"/>
              </w:rPr>
              <w:t>–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29.0]</w:t>
            </w:r>
            <w:r w:rsidR="00E741E5" w:rsidRPr="000D5E4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r w:rsidR="00E741E5" w:rsidRPr="000D5E41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†#</w:t>
            </w:r>
          </w:p>
        </w:tc>
      </w:tr>
      <w:tr w:rsidR="005D00D0" w:rsidRPr="000D5E41" w14:paraId="7659C8C4" w14:textId="77777777" w:rsidTr="00AF7CF5">
        <w:trPr>
          <w:jc w:val="center"/>
        </w:trPr>
        <w:tc>
          <w:tcPr>
            <w:tcW w:w="2835" w:type="dxa"/>
            <w:vAlign w:val="center"/>
          </w:tcPr>
          <w:p w14:paraId="51ECD524" w14:textId="59506C35" w:rsidR="00326D19" w:rsidRPr="000D5E41" w:rsidRDefault="00326D19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age at diagnosis (y)</w:t>
            </w:r>
          </w:p>
        </w:tc>
        <w:tc>
          <w:tcPr>
            <w:tcW w:w="1928" w:type="dxa"/>
            <w:vAlign w:val="center"/>
          </w:tcPr>
          <w:p w14:paraId="05B9AE62" w14:textId="2B1B7BC7" w:rsidR="00326D19" w:rsidRPr="000D5E41" w:rsidRDefault="00326D19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39.5 [</w:t>
            </w:r>
            <w:r w:rsidR="002B3678" w:rsidRPr="000D5E41">
              <w:rPr>
                <w:rFonts w:ascii="Times New Roman" w:hAnsi="Times New Roman" w:cs="Times New Roman"/>
                <w:color w:val="000000" w:themeColor="text1"/>
              </w:rPr>
              <w:t xml:space="preserve">29.7 </w:t>
            </w:r>
            <w:r w:rsidR="002B3678" w:rsidRPr="000D5E41">
              <w:rPr>
                <w:rFonts w:ascii="Times New Roman" w:eastAsia="Yu Mincho" w:hAnsi="Times New Roman" w:cs="Times New Roman"/>
                <w:color w:val="000000" w:themeColor="text1"/>
              </w:rPr>
              <w:t>– 46.2]</w:t>
            </w:r>
            <w:r w:rsidR="00B64800" w:rsidRPr="000D5E41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 xml:space="preserve"> †</w:t>
            </w:r>
            <w:r w:rsidR="00C64E35" w:rsidRPr="000D5E41">
              <w:rPr>
                <w:rFonts w:ascii="Times New Roman" w:eastAsia="Yu Mincho" w:hAnsi="Times New Roman" w:cs="Times New Roman"/>
                <w:color w:val="000000" w:themeColor="text1"/>
                <w:vertAlign w:val="superscript"/>
              </w:rPr>
              <w:t>#</w:t>
            </w:r>
          </w:p>
        </w:tc>
        <w:tc>
          <w:tcPr>
            <w:tcW w:w="1928" w:type="dxa"/>
            <w:vAlign w:val="center"/>
          </w:tcPr>
          <w:p w14:paraId="3F639315" w14:textId="68A47698" w:rsidR="00326D19" w:rsidRPr="000D5E41" w:rsidRDefault="000255B9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51.5 [47.5 </w:t>
            </w:r>
            <w:r w:rsidRPr="000D5E41">
              <w:rPr>
                <w:rFonts w:ascii="Times New Roman" w:eastAsia="Yu Mincho" w:hAnsi="Times New Roman" w:cs="Times New Roman"/>
                <w:color w:val="000000" w:themeColor="text1"/>
              </w:rPr>
              <w:t>– 54.0]</w:t>
            </w:r>
            <w:r w:rsidR="00E741E5" w:rsidRPr="000D5E41">
              <w:rPr>
                <w:rFonts w:ascii="Times New Roman" w:eastAsia="Yu Mincho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928" w:type="dxa"/>
            <w:vAlign w:val="center"/>
          </w:tcPr>
          <w:p w14:paraId="6A0E7048" w14:textId="08668A4D" w:rsidR="00326D19" w:rsidRPr="000D5E41" w:rsidRDefault="00C67EC0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58.5 [51.2 </w:t>
            </w:r>
            <w:r w:rsidRPr="000D5E41">
              <w:rPr>
                <w:rFonts w:ascii="Times New Roman" w:eastAsia="Yu Mincho" w:hAnsi="Times New Roman" w:cs="Times New Roman"/>
                <w:color w:val="000000" w:themeColor="text1"/>
              </w:rPr>
              <w:t>– 64.7]</w:t>
            </w:r>
            <w:r w:rsidR="00E741E5" w:rsidRPr="000D5E41">
              <w:rPr>
                <w:rFonts w:ascii="Times New Roman" w:eastAsia="Yu Mincho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928" w:type="dxa"/>
            <w:vAlign w:val="center"/>
          </w:tcPr>
          <w:p w14:paraId="46F66A53" w14:textId="60D460B8" w:rsidR="00326D19" w:rsidRPr="000D5E41" w:rsidRDefault="004A4E12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59.0 [49.0 </w:t>
            </w:r>
            <w:r w:rsidRPr="000D5E41">
              <w:rPr>
                <w:rFonts w:ascii="Times New Roman" w:eastAsia="Yu Mincho" w:hAnsi="Times New Roman" w:cs="Times New Roman"/>
                <w:color w:val="000000" w:themeColor="text1"/>
              </w:rPr>
              <w:t>– 64.2]</w:t>
            </w:r>
            <w:r w:rsidR="00E741E5" w:rsidRPr="000D5E41">
              <w:rPr>
                <w:rFonts w:ascii="Times New Roman" w:eastAsia="Yu Mincho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5D00D0" w:rsidRPr="000D5E41" w14:paraId="45A5ABBC" w14:textId="77777777" w:rsidTr="00AF7CF5">
        <w:trPr>
          <w:jc w:val="center"/>
        </w:trPr>
        <w:tc>
          <w:tcPr>
            <w:tcW w:w="2835" w:type="dxa"/>
            <w:vAlign w:val="center"/>
          </w:tcPr>
          <w:p w14:paraId="48D8CC4E" w14:textId="1BBF8B1A" w:rsidR="00B72B65" w:rsidRPr="000D5E41" w:rsidRDefault="00B72B65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random GH</w:t>
            </w:r>
            <w:r w:rsidR="000153EE" w:rsidRPr="000D5E41">
              <w:rPr>
                <w:rFonts w:ascii="Times New Roman" w:hAnsi="Times New Roman" w:cs="Times New Roman"/>
                <w:color w:val="000000" w:themeColor="text1"/>
              </w:rPr>
              <w:t xml:space="preserve"> (ng/mL)</w:t>
            </w:r>
          </w:p>
        </w:tc>
        <w:tc>
          <w:tcPr>
            <w:tcW w:w="1928" w:type="dxa"/>
            <w:vAlign w:val="center"/>
          </w:tcPr>
          <w:p w14:paraId="4022B84F" w14:textId="1E60B7EE" w:rsidR="00B72B65" w:rsidRPr="000D5E41" w:rsidRDefault="002B07E1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0.63 [0.19 </w:t>
            </w:r>
            <w:r w:rsidRPr="000D5E41">
              <w:rPr>
                <w:rFonts w:ascii="Times New Roman" w:eastAsia="Yu Mincho" w:hAnsi="Times New Roman" w:cs="Times New Roman"/>
                <w:color w:val="000000" w:themeColor="text1"/>
              </w:rPr>
              <w:t>– 2.03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928" w:type="dxa"/>
            <w:vAlign w:val="center"/>
          </w:tcPr>
          <w:p w14:paraId="0F057EBA" w14:textId="7FEAF031" w:rsidR="00B72B65" w:rsidRPr="000D5E41" w:rsidRDefault="000255B9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1.20 [0.35 </w:t>
            </w:r>
            <w:r w:rsidRPr="000D5E41">
              <w:rPr>
                <w:rFonts w:ascii="Times New Roman" w:eastAsia="Yu Mincho" w:hAnsi="Times New Roman" w:cs="Times New Roman"/>
                <w:color w:val="000000" w:themeColor="text1"/>
              </w:rPr>
              <w:t>– 2.50]</w:t>
            </w:r>
          </w:p>
        </w:tc>
        <w:tc>
          <w:tcPr>
            <w:tcW w:w="1928" w:type="dxa"/>
            <w:vAlign w:val="center"/>
          </w:tcPr>
          <w:p w14:paraId="60DB58BF" w14:textId="79A57B20" w:rsidR="00B72B65" w:rsidRPr="000D5E41" w:rsidRDefault="00C67EC0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0.95 [0.63 </w:t>
            </w:r>
            <w:r w:rsidRPr="000D5E41">
              <w:rPr>
                <w:rFonts w:ascii="Times New Roman" w:eastAsia="Yu Mincho" w:hAnsi="Times New Roman" w:cs="Times New Roman"/>
                <w:color w:val="000000" w:themeColor="text1"/>
              </w:rPr>
              <w:t>– 2.05]</w:t>
            </w:r>
          </w:p>
        </w:tc>
        <w:tc>
          <w:tcPr>
            <w:tcW w:w="1928" w:type="dxa"/>
            <w:vAlign w:val="center"/>
          </w:tcPr>
          <w:p w14:paraId="59E8738C" w14:textId="0FDECB59" w:rsidR="00B72B65" w:rsidRPr="000D5E41" w:rsidRDefault="00536E19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1.16 [0.29 </w:t>
            </w:r>
            <w:r w:rsidRPr="000D5E41">
              <w:rPr>
                <w:rFonts w:ascii="Times New Roman" w:eastAsia="Yu Mincho" w:hAnsi="Times New Roman" w:cs="Times New Roman"/>
                <w:color w:val="000000" w:themeColor="text1"/>
              </w:rPr>
              <w:t>– 1.81]</w:t>
            </w:r>
          </w:p>
        </w:tc>
      </w:tr>
      <w:tr w:rsidR="005D00D0" w:rsidRPr="000D5E41" w14:paraId="76249DFB" w14:textId="77777777" w:rsidTr="00AF7CF5">
        <w:trPr>
          <w:jc w:val="center"/>
        </w:trPr>
        <w:tc>
          <w:tcPr>
            <w:tcW w:w="2835" w:type="dxa"/>
            <w:vAlign w:val="center"/>
          </w:tcPr>
          <w:p w14:paraId="7FBA1805" w14:textId="55598B66" w:rsidR="00B72B65" w:rsidRPr="000D5E41" w:rsidRDefault="00B72B65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IGF-</w:t>
            </w:r>
            <w:r w:rsidRPr="000D5E41">
              <w:rPr>
                <w:rFonts w:ascii="Times New Roman" w:eastAsia="MS Mincho" w:hAnsi="Times New Roman" w:cs="Times New Roman"/>
                <w:color w:val="000000" w:themeColor="text1"/>
              </w:rPr>
              <w:t>Ⅰ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153EE" w:rsidRPr="000D5E41">
              <w:rPr>
                <w:rFonts w:ascii="Times New Roman" w:hAnsi="Times New Roman" w:cs="Times New Roman"/>
                <w:color w:val="000000" w:themeColor="text1"/>
              </w:rPr>
              <w:t>(ng/mL)</w:t>
            </w:r>
          </w:p>
        </w:tc>
        <w:tc>
          <w:tcPr>
            <w:tcW w:w="1928" w:type="dxa"/>
            <w:vAlign w:val="center"/>
          </w:tcPr>
          <w:p w14:paraId="21387805" w14:textId="07349040" w:rsidR="00B72B65" w:rsidRPr="000D5E41" w:rsidRDefault="000255B9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161 [115 </w:t>
            </w:r>
            <w:r w:rsidRPr="000D5E41">
              <w:rPr>
                <w:rFonts w:ascii="Times New Roman" w:eastAsia="Yu Mincho" w:hAnsi="Times New Roman" w:cs="Times New Roman"/>
                <w:color w:val="000000" w:themeColor="text1"/>
              </w:rPr>
              <w:t>– 191]</w:t>
            </w:r>
            <w:r w:rsidR="00D44CC7" w:rsidRPr="000D5E41">
              <w:rPr>
                <w:rFonts w:ascii="Times New Roman" w:eastAsia="Yu Mincho" w:hAnsi="Times New Roman" w:cs="Times New Roman"/>
                <w:color w:val="000000" w:themeColor="text1"/>
                <w:vertAlign w:val="superscript"/>
              </w:rPr>
              <w:t>#</w:t>
            </w:r>
          </w:p>
        </w:tc>
        <w:tc>
          <w:tcPr>
            <w:tcW w:w="1928" w:type="dxa"/>
            <w:vAlign w:val="center"/>
          </w:tcPr>
          <w:p w14:paraId="0E612991" w14:textId="60A07850" w:rsidR="00B72B65" w:rsidRPr="000D5E41" w:rsidRDefault="000255B9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167 [104 </w:t>
            </w:r>
            <w:r w:rsidRPr="000D5E41">
              <w:rPr>
                <w:rFonts w:ascii="Times New Roman" w:eastAsia="Yu Mincho" w:hAnsi="Times New Roman" w:cs="Times New Roman"/>
                <w:color w:val="000000" w:themeColor="text1"/>
              </w:rPr>
              <w:t>– 203]</w:t>
            </w:r>
            <w:r w:rsidR="00D44CC7" w:rsidRPr="000D5E41">
              <w:rPr>
                <w:rFonts w:ascii="Times New Roman" w:eastAsia="Yu Mincho" w:hAnsi="Times New Roman" w:cs="Times New Roman" w:hint="eastAsia"/>
                <w:color w:val="000000" w:themeColor="text1"/>
                <w:vertAlign w:val="superscript"/>
              </w:rPr>
              <w:t>#</w:t>
            </w:r>
          </w:p>
        </w:tc>
        <w:tc>
          <w:tcPr>
            <w:tcW w:w="1928" w:type="dxa"/>
            <w:vAlign w:val="center"/>
          </w:tcPr>
          <w:p w14:paraId="408459AC" w14:textId="24340771" w:rsidR="00B72B65" w:rsidRPr="000D5E41" w:rsidRDefault="00C67EC0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110 [89.0 </w:t>
            </w:r>
            <w:r w:rsidRPr="000D5E41">
              <w:rPr>
                <w:rFonts w:ascii="Times New Roman" w:eastAsia="Yu Mincho" w:hAnsi="Times New Roman" w:cs="Times New Roman"/>
                <w:color w:val="000000" w:themeColor="text1"/>
              </w:rPr>
              <w:t>– 153]</w:t>
            </w:r>
            <w:r w:rsidR="00E741E5" w:rsidRPr="000D5E41">
              <w:rPr>
                <w:rFonts w:ascii="Times New Roman" w:eastAsia="Yu Mincho" w:hAnsi="Times New Roman" w:cs="Times New Roman"/>
                <w:color w:val="000000" w:themeColor="text1"/>
                <w:vertAlign w:val="superscript"/>
              </w:rPr>
              <w:t>*</w:t>
            </w:r>
            <w:r w:rsidR="00E741E5" w:rsidRPr="000D5E41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†</w:t>
            </w:r>
          </w:p>
        </w:tc>
        <w:tc>
          <w:tcPr>
            <w:tcW w:w="1928" w:type="dxa"/>
            <w:vAlign w:val="center"/>
          </w:tcPr>
          <w:p w14:paraId="3070E597" w14:textId="1B398908" w:rsidR="00B72B65" w:rsidRPr="000D5E41" w:rsidRDefault="00536E19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99.0 [49.5 </w:t>
            </w:r>
            <w:r w:rsidRPr="000D5E41">
              <w:rPr>
                <w:rFonts w:ascii="Times New Roman" w:eastAsia="Yu Mincho" w:hAnsi="Times New Roman" w:cs="Times New Roman"/>
                <w:color w:val="000000" w:themeColor="text1"/>
              </w:rPr>
              <w:t>– 132]</w:t>
            </w:r>
            <w:r w:rsidR="00E741E5" w:rsidRPr="000D5E41">
              <w:rPr>
                <w:rFonts w:ascii="Times New Roman" w:eastAsia="Yu Mincho" w:hAnsi="Times New Roman" w:cs="Times New Roman"/>
                <w:color w:val="000000" w:themeColor="text1"/>
                <w:vertAlign w:val="superscript"/>
              </w:rPr>
              <w:t>*</w:t>
            </w:r>
            <w:r w:rsidR="00E741E5" w:rsidRPr="000D5E41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†</w:t>
            </w:r>
          </w:p>
        </w:tc>
      </w:tr>
      <w:tr w:rsidR="005D00D0" w:rsidRPr="000D5E41" w14:paraId="16A179B4" w14:textId="77777777" w:rsidTr="00AF7CF5">
        <w:trPr>
          <w:jc w:val="center"/>
        </w:trPr>
        <w:tc>
          <w:tcPr>
            <w:tcW w:w="2835" w:type="dxa"/>
            <w:vAlign w:val="center"/>
          </w:tcPr>
          <w:p w14:paraId="10F2D5DD" w14:textId="53959E49" w:rsidR="000255B9" w:rsidRPr="000D5E41" w:rsidRDefault="000255B9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IGF-</w:t>
            </w:r>
            <w:r w:rsidRPr="000D5E41">
              <w:rPr>
                <w:rFonts w:ascii="Times New Roman" w:eastAsia="MS Mincho" w:hAnsi="Times New Roman" w:cs="Times New Roman"/>
                <w:color w:val="000000" w:themeColor="text1"/>
              </w:rPr>
              <w:t>Ⅰ SDS</w:t>
            </w:r>
          </w:p>
        </w:tc>
        <w:tc>
          <w:tcPr>
            <w:tcW w:w="1928" w:type="dxa"/>
            <w:vAlign w:val="center"/>
          </w:tcPr>
          <w:p w14:paraId="4F032D71" w14:textId="1D048EDD" w:rsidR="000255B9" w:rsidRPr="000D5E41" w:rsidRDefault="000255B9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0.20 [-0.89 </w:t>
            </w:r>
            <w:r w:rsidRPr="000D5E41">
              <w:rPr>
                <w:rFonts w:ascii="Times New Roman" w:eastAsia="Yu Mincho" w:hAnsi="Times New Roman" w:cs="Times New Roman"/>
                <w:color w:val="000000" w:themeColor="text1"/>
              </w:rPr>
              <w:t>– 1.1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928" w:type="dxa"/>
            <w:vAlign w:val="center"/>
          </w:tcPr>
          <w:p w14:paraId="47F31DB2" w14:textId="03F807C2" w:rsidR="000255B9" w:rsidRPr="000D5E41" w:rsidRDefault="000255B9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1.11 [-0.82 </w:t>
            </w:r>
            <w:r w:rsidRPr="000D5E41">
              <w:rPr>
                <w:rFonts w:ascii="Times New Roman" w:eastAsia="Yu Mincho" w:hAnsi="Times New Roman" w:cs="Times New Roman"/>
                <w:color w:val="000000" w:themeColor="text1"/>
              </w:rPr>
              <w:t>– 1.81]</w:t>
            </w:r>
          </w:p>
        </w:tc>
        <w:tc>
          <w:tcPr>
            <w:tcW w:w="1928" w:type="dxa"/>
            <w:vAlign w:val="center"/>
          </w:tcPr>
          <w:p w14:paraId="54C700BE" w14:textId="55580C1D" w:rsidR="000255B9" w:rsidRPr="000D5E41" w:rsidRDefault="00C67EC0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-0.03 [-0.68 </w:t>
            </w:r>
            <w:r w:rsidRPr="000D5E41">
              <w:rPr>
                <w:rFonts w:ascii="Times New Roman" w:eastAsia="Yu Mincho" w:hAnsi="Times New Roman" w:cs="Times New Roman"/>
                <w:color w:val="000000" w:themeColor="text1"/>
              </w:rPr>
              <w:t>– 1.19]</w:t>
            </w:r>
          </w:p>
        </w:tc>
        <w:tc>
          <w:tcPr>
            <w:tcW w:w="1928" w:type="dxa"/>
            <w:vAlign w:val="center"/>
          </w:tcPr>
          <w:p w14:paraId="71745302" w14:textId="6E35E77D" w:rsidR="000255B9" w:rsidRPr="000D5E41" w:rsidRDefault="00536E19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-0.41 [-2.14 </w:t>
            </w:r>
            <w:r w:rsidRPr="000D5E41">
              <w:rPr>
                <w:rFonts w:ascii="Times New Roman" w:eastAsia="Yu Mincho" w:hAnsi="Times New Roman" w:cs="Times New Roman"/>
                <w:color w:val="000000" w:themeColor="text1"/>
              </w:rPr>
              <w:t>– 0.89]</w:t>
            </w:r>
          </w:p>
        </w:tc>
      </w:tr>
      <w:tr w:rsidR="005D00D0" w:rsidRPr="000D5E41" w14:paraId="08C0A1D4" w14:textId="77777777" w:rsidTr="00AF7CF5">
        <w:trPr>
          <w:jc w:val="center"/>
        </w:trPr>
        <w:tc>
          <w:tcPr>
            <w:tcW w:w="2835" w:type="dxa"/>
            <w:vAlign w:val="center"/>
          </w:tcPr>
          <w:p w14:paraId="75CD9500" w14:textId="0D87DA17" w:rsidR="00B72B65" w:rsidRPr="000D5E41" w:rsidRDefault="00B72B65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size of pituitary tumor</w:t>
            </w:r>
            <w:r w:rsidR="000153EE" w:rsidRPr="000D5E41">
              <w:rPr>
                <w:rFonts w:ascii="Times New Roman" w:hAnsi="Times New Roman" w:cs="Times New Roman"/>
                <w:color w:val="000000" w:themeColor="text1"/>
              </w:rPr>
              <w:t xml:space="preserve"> (cm)</w:t>
            </w:r>
          </w:p>
        </w:tc>
        <w:tc>
          <w:tcPr>
            <w:tcW w:w="1928" w:type="dxa"/>
            <w:vAlign w:val="center"/>
          </w:tcPr>
          <w:p w14:paraId="6ADA13B7" w14:textId="27419D6B" w:rsidR="00B72B65" w:rsidRPr="000D5E41" w:rsidRDefault="002B07E1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1.59 [1.10 </w:t>
            </w:r>
            <w:r w:rsidRPr="000D5E41">
              <w:rPr>
                <w:rFonts w:ascii="Times New Roman" w:eastAsia="Yu Mincho" w:hAnsi="Times New Roman" w:cs="Times New Roman"/>
                <w:color w:val="000000" w:themeColor="text1"/>
              </w:rPr>
              <w:t>– 2.48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928" w:type="dxa"/>
            <w:vAlign w:val="center"/>
          </w:tcPr>
          <w:p w14:paraId="4B3330EA" w14:textId="51B7BAB4" w:rsidR="00B72B65" w:rsidRPr="000D5E41" w:rsidRDefault="000255B9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1.18 [0.90 </w:t>
            </w:r>
            <w:r w:rsidRPr="000D5E41">
              <w:rPr>
                <w:rFonts w:ascii="Times New Roman" w:eastAsia="Yu Mincho" w:hAnsi="Times New Roman" w:cs="Times New Roman"/>
                <w:color w:val="000000" w:themeColor="text1"/>
              </w:rPr>
              <w:t>– 1.75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928" w:type="dxa"/>
            <w:vAlign w:val="center"/>
          </w:tcPr>
          <w:p w14:paraId="05E86E55" w14:textId="4E006C8E" w:rsidR="00B72B65" w:rsidRPr="000D5E41" w:rsidRDefault="00C67EC0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1.16 [0.80 </w:t>
            </w:r>
            <w:r w:rsidRPr="000D5E41">
              <w:rPr>
                <w:rFonts w:ascii="Times New Roman" w:eastAsia="Yu Mincho" w:hAnsi="Times New Roman" w:cs="Times New Roman"/>
                <w:color w:val="000000" w:themeColor="text1"/>
              </w:rPr>
              <w:t>– 1.69]</w:t>
            </w:r>
          </w:p>
        </w:tc>
        <w:tc>
          <w:tcPr>
            <w:tcW w:w="1928" w:type="dxa"/>
            <w:vAlign w:val="center"/>
          </w:tcPr>
          <w:p w14:paraId="40DD66E1" w14:textId="3A1103AD" w:rsidR="00B72B65" w:rsidRPr="000D5E41" w:rsidRDefault="00536E19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1.31 [</w:t>
            </w:r>
            <w:r w:rsidR="007008B6" w:rsidRPr="000D5E4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7008B6" w:rsidRPr="000D5E41">
              <w:rPr>
                <w:rFonts w:ascii="Times New Roman" w:hAnsi="Times New Roman" w:cs="Times New Roman"/>
                <w:color w:val="000000" w:themeColor="text1"/>
              </w:rPr>
              <w:t>.13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D5E41">
              <w:rPr>
                <w:rFonts w:ascii="Times New Roman" w:eastAsia="Yu Mincho" w:hAnsi="Times New Roman" w:cs="Times New Roman"/>
                <w:color w:val="000000" w:themeColor="text1"/>
              </w:rPr>
              <w:t xml:space="preserve">– </w:t>
            </w:r>
            <w:r w:rsidR="007008B6" w:rsidRPr="000D5E41">
              <w:rPr>
                <w:rFonts w:ascii="Times New Roman" w:eastAsia="Yu Mincho" w:hAnsi="Times New Roman" w:cs="Times New Roman"/>
                <w:color w:val="000000" w:themeColor="text1"/>
              </w:rPr>
              <w:t>1.70</w:t>
            </w:r>
            <w:r w:rsidRPr="000D5E41">
              <w:rPr>
                <w:rFonts w:ascii="Times New Roman" w:eastAsia="Yu Mincho" w:hAnsi="Times New Roman" w:cs="Times New Roman"/>
                <w:color w:val="000000" w:themeColor="text1"/>
              </w:rPr>
              <w:t>]</w:t>
            </w:r>
          </w:p>
        </w:tc>
      </w:tr>
      <w:tr w:rsidR="005D00D0" w:rsidRPr="000D5E41" w14:paraId="31E317FE" w14:textId="77777777" w:rsidTr="00AF7CF5">
        <w:trPr>
          <w:jc w:val="center"/>
        </w:trPr>
        <w:tc>
          <w:tcPr>
            <w:tcW w:w="2835" w:type="dxa"/>
            <w:vAlign w:val="center"/>
          </w:tcPr>
          <w:p w14:paraId="378B5A5A" w14:textId="61BC275D" w:rsidR="000153EE" w:rsidRPr="000D5E41" w:rsidRDefault="000153EE" w:rsidP="005C50D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orbidities and symptoms</w:t>
            </w:r>
          </w:p>
        </w:tc>
        <w:tc>
          <w:tcPr>
            <w:tcW w:w="1928" w:type="dxa"/>
            <w:vAlign w:val="center"/>
          </w:tcPr>
          <w:p w14:paraId="78161305" w14:textId="77777777" w:rsidR="000153EE" w:rsidRPr="000D5E41" w:rsidRDefault="000153EE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28" w:type="dxa"/>
            <w:vAlign w:val="center"/>
          </w:tcPr>
          <w:p w14:paraId="01E4AF57" w14:textId="77777777" w:rsidR="000153EE" w:rsidRPr="000D5E41" w:rsidRDefault="000153EE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28" w:type="dxa"/>
            <w:vAlign w:val="center"/>
          </w:tcPr>
          <w:p w14:paraId="3D274E49" w14:textId="77777777" w:rsidR="000153EE" w:rsidRPr="000D5E41" w:rsidRDefault="000153EE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28" w:type="dxa"/>
            <w:vAlign w:val="center"/>
          </w:tcPr>
          <w:p w14:paraId="27F30A69" w14:textId="77777777" w:rsidR="000153EE" w:rsidRPr="000D5E41" w:rsidRDefault="000153EE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00D0" w:rsidRPr="000D5E41" w14:paraId="6509F761" w14:textId="77777777" w:rsidTr="00AF7CF5">
        <w:trPr>
          <w:jc w:val="center"/>
        </w:trPr>
        <w:tc>
          <w:tcPr>
            <w:tcW w:w="2835" w:type="dxa"/>
            <w:vAlign w:val="center"/>
          </w:tcPr>
          <w:p w14:paraId="6D1683C4" w14:textId="4A6424AC" w:rsidR="00B72B65" w:rsidRPr="000D5E41" w:rsidRDefault="00B72B65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enlargement of limbs</w:t>
            </w:r>
          </w:p>
        </w:tc>
        <w:tc>
          <w:tcPr>
            <w:tcW w:w="1928" w:type="dxa"/>
            <w:vAlign w:val="center"/>
          </w:tcPr>
          <w:p w14:paraId="13C9F98E" w14:textId="2E477CD3" w:rsidR="00B72B65" w:rsidRPr="000D5E41" w:rsidRDefault="00EA283A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22 (84%)</w:t>
            </w:r>
          </w:p>
        </w:tc>
        <w:tc>
          <w:tcPr>
            <w:tcW w:w="1928" w:type="dxa"/>
            <w:vAlign w:val="center"/>
          </w:tcPr>
          <w:p w14:paraId="46778019" w14:textId="5318D1E6" w:rsidR="00B72B65" w:rsidRPr="000D5E41" w:rsidRDefault="000255B9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1 (6%)</w:t>
            </w:r>
          </w:p>
        </w:tc>
        <w:tc>
          <w:tcPr>
            <w:tcW w:w="1928" w:type="dxa"/>
            <w:vAlign w:val="center"/>
          </w:tcPr>
          <w:p w14:paraId="717A0BCE" w14:textId="03E95284" w:rsidR="00B72B65" w:rsidRPr="000D5E41" w:rsidRDefault="00C67EC0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22 (88%)</w:t>
            </w:r>
          </w:p>
        </w:tc>
        <w:tc>
          <w:tcPr>
            <w:tcW w:w="1928" w:type="dxa"/>
            <w:vAlign w:val="center"/>
          </w:tcPr>
          <w:p w14:paraId="7223DE09" w14:textId="00922646" w:rsidR="00B72B65" w:rsidRPr="000D5E41" w:rsidRDefault="00536E19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4 (57%)</w:t>
            </w:r>
          </w:p>
        </w:tc>
      </w:tr>
      <w:tr w:rsidR="005D00D0" w:rsidRPr="000D5E41" w14:paraId="52BC41F5" w14:textId="77777777" w:rsidTr="00AF7CF5">
        <w:trPr>
          <w:jc w:val="center"/>
        </w:trPr>
        <w:tc>
          <w:tcPr>
            <w:tcW w:w="2835" w:type="dxa"/>
            <w:vAlign w:val="center"/>
          </w:tcPr>
          <w:p w14:paraId="2ADC95FF" w14:textId="1B3B3EB4" w:rsidR="00B72B65" w:rsidRPr="000D5E41" w:rsidRDefault="00B72B65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macroglossia</w:t>
            </w:r>
          </w:p>
        </w:tc>
        <w:tc>
          <w:tcPr>
            <w:tcW w:w="1928" w:type="dxa"/>
            <w:vAlign w:val="center"/>
          </w:tcPr>
          <w:p w14:paraId="6B7319A5" w14:textId="782C267D" w:rsidR="00B72B65" w:rsidRPr="000D5E41" w:rsidRDefault="00EA283A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9 (34%)</w:t>
            </w:r>
            <w:r w:rsidR="001F2D99" w:rsidRPr="000D5E4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#</w:t>
            </w:r>
          </w:p>
        </w:tc>
        <w:tc>
          <w:tcPr>
            <w:tcW w:w="1928" w:type="dxa"/>
            <w:vAlign w:val="center"/>
          </w:tcPr>
          <w:p w14:paraId="39ABD01E" w14:textId="762574CD" w:rsidR="00B72B65" w:rsidRPr="000D5E41" w:rsidRDefault="00370732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6 (37%)</w:t>
            </w:r>
            <w:r w:rsidR="001F2D99" w:rsidRPr="000D5E4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#</w:t>
            </w:r>
          </w:p>
        </w:tc>
        <w:tc>
          <w:tcPr>
            <w:tcW w:w="1928" w:type="dxa"/>
            <w:vAlign w:val="center"/>
          </w:tcPr>
          <w:p w14:paraId="0F5BEE6F" w14:textId="69513976" w:rsidR="00B72B65" w:rsidRPr="000D5E41" w:rsidRDefault="00C67EC0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16 (64%)</w:t>
            </w:r>
            <w:r w:rsidR="001F2D99" w:rsidRPr="000D5E41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†</w:t>
            </w:r>
            <w:r w:rsidR="001F2D99" w:rsidRPr="000D5E4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928" w:type="dxa"/>
            <w:vAlign w:val="center"/>
          </w:tcPr>
          <w:p w14:paraId="54D6E281" w14:textId="0D31F0BF" w:rsidR="00B72B65" w:rsidRPr="000D5E41" w:rsidRDefault="00536E19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3 (43%)</w:t>
            </w:r>
          </w:p>
        </w:tc>
      </w:tr>
      <w:tr w:rsidR="005D00D0" w:rsidRPr="000D5E41" w14:paraId="2F8193D4" w14:textId="77777777" w:rsidTr="00AF7CF5">
        <w:trPr>
          <w:jc w:val="center"/>
        </w:trPr>
        <w:tc>
          <w:tcPr>
            <w:tcW w:w="2835" w:type="dxa"/>
            <w:vAlign w:val="center"/>
          </w:tcPr>
          <w:p w14:paraId="084EE519" w14:textId="1910EBEF" w:rsidR="00B72B65" w:rsidRPr="000D5E41" w:rsidRDefault="00B72B65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headache</w:t>
            </w:r>
          </w:p>
        </w:tc>
        <w:tc>
          <w:tcPr>
            <w:tcW w:w="1928" w:type="dxa"/>
            <w:vAlign w:val="center"/>
          </w:tcPr>
          <w:p w14:paraId="55B793D2" w14:textId="3900F734" w:rsidR="00B72B65" w:rsidRPr="000D5E41" w:rsidRDefault="00EA283A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12 (46%)</w:t>
            </w:r>
          </w:p>
        </w:tc>
        <w:tc>
          <w:tcPr>
            <w:tcW w:w="1928" w:type="dxa"/>
            <w:vAlign w:val="center"/>
          </w:tcPr>
          <w:p w14:paraId="7EAED1C7" w14:textId="6C95C98D" w:rsidR="00B72B65" w:rsidRPr="000D5E41" w:rsidRDefault="00766A0A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3 (18%)</w:t>
            </w:r>
          </w:p>
        </w:tc>
        <w:tc>
          <w:tcPr>
            <w:tcW w:w="1928" w:type="dxa"/>
            <w:vAlign w:val="center"/>
          </w:tcPr>
          <w:p w14:paraId="13B2AE1D" w14:textId="20340181" w:rsidR="00B72B65" w:rsidRPr="000D5E41" w:rsidRDefault="00C67EC0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5 (20%)</w:t>
            </w:r>
          </w:p>
        </w:tc>
        <w:tc>
          <w:tcPr>
            <w:tcW w:w="1928" w:type="dxa"/>
            <w:vAlign w:val="center"/>
          </w:tcPr>
          <w:p w14:paraId="48CE5AE3" w14:textId="7A189AEF" w:rsidR="00B72B65" w:rsidRPr="000D5E41" w:rsidRDefault="00536E19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2 (28%)</w:t>
            </w:r>
          </w:p>
        </w:tc>
      </w:tr>
      <w:tr w:rsidR="005D00D0" w:rsidRPr="000D5E41" w14:paraId="22D1D54E" w14:textId="77777777" w:rsidTr="00AF7CF5">
        <w:trPr>
          <w:jc w:val="center"/>
        </w:trPr>
        <w:tc>
          <w:tcPr>
            <w:tcW w:w="2835" w:type="dxa"/>
            <w:vAlign w:val="center"/>
          </w:tcPr>
          <w:p w14:paraId="27F9D531" w14:textId="66F0DB83" w:rsidR="00B72B65" w:rsidRPr="000D5E41" w:rsidRDefault="00B72B65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arthropathy</w:t>
            </w:r>
          </w:p>
        </w:tc>
        <w:tc>
          <w:tcPr>
            <w:tcW w:w="1928" w:type="dxa"/>
            <w:vAlign w:val="center"/>
          </w:tcPr>
          <w:p w14:paraId="367485FA" w14:textId="6C166365" w:rsidR="00B72B65" w:rsidRPr="000D5E41" w:rsidRDefault="00EA283A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3 (11%)</w:t>
            </w:r>
            <w:r w:rsidR="001F2D99" w:rsidRPr="000D5E4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#</w:t>
            </w:r>
          </w:p>
        </w:tc>
        <w:tc>
          <w:tcPr>
            <w:tcW w:w="1928" w:type="dxa"/>
            <w:vAlign w:val="center"/>
          </w:tcPr>
          <w:p w14:paraId="2F44A51B" w14:textId="00666284" w:rsidR="00B72B65" w:rsidRPr="000D5E41" w:rsidRDefault="00766A0A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1 (6%)</w:t>
            </w:r>
            <w:r w:rsidR="001F2D99" w:rsidRPr="000D5E4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#</w:t>
            </w:r>
          </w:p>
        </w:tc>
        <w:tc>
          <w:tcPr>
            <w:tcW w:w="1928" w:type="dxa"/>
            <w:vAlign w:val="center"/>
          </w:tcPr>
          <w:p w14:paraId="777EDC1D" w14:textId="6D83C7B6" w:rsidR="00B72B65" w:rsidRPr="000D5E41" w:rsidRDefault="00C67EC0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13 (52%)</w:t>
            </w:r>
            <w:r w:rsidR="001F2D99" w:rsidRPr="000D5E4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r w:rsidR="001F2D99" w:rsidRPr="000D5E41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†</w:t>
            </w:r>
          </w:p>
        </w:tc>
        <w:tc>
          <w:tcPr>
            <w:tcW w:w="1928" w:type="dxa"/>
            <w:vAlign w:val="center"/>
          </w:tcPr>
          <w:p w14:paraId="58CF4689" w14:textId="25F54E00" w:rsidR="00B72B65" w:rsidRPr="000D5E41" w:rsidRDefault="00536E19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4 (57%)</w:t>
            </w:r>
            <w:r w:rsidR="001F2D99" w:rsidRPr="000D5E4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r w:rsidR="001F2D99" w:rsidRPr="000D5E41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†</w:t>
            </w:r>
          </w:p>
        </w:tc>
      </w:tr>
      <w:tr w:rsidR="005D00D0" w:rsidRPr="000D5E41" w14:paraId="5574B48B" w14:textId="77777777" w:rsidTr="00AF7CF5">
        <w:trPr>
          <w:jc w:val="center"/>
        </w:trPr>
        <w:tc>
          <w:tcPr>
            <w:tcW w:w="2835" w:type="dxa"/>
            <w:vAlign w:val="center"/>
          </w:tcPr>
          <w:p w14:paraId="06DEAF5D" w14:textId="793F2B22" w:rsidR="00B72B65" w:rsidRPr="000D5E41" w:rsidRDefault="00B72B65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visual impairment</w:t>
            </w:r>
          </w:p>
        </w:tc>
        <w:tc>
          <w:tcPr>
            <w:tcW w:w="1928" w:type="dxa"/>
            <w:vAlign w:val="center"/>
          </w:tcPr>
          <w:p w14:paraId="27FA2E2C" w14:textId="280FA98C" w:rsidR="00B72B65" w:rsidRPr="000D5E41" w:rsidRDefault="00EA283A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7 (27%)</w:t>
            </w:r>
          </w:p>
        </w:tc>
        <w:tc>
          <w:tcPr>
            <w:tcW w:w="1928" w:type="dxa"/>
            <w:vAlign w:val="center"/>
          </w:tcPr>
          <w:p w14:paraId="43CA07FB" w14:textId="275A74C6" w:rsidR="00B72B65" w:rsidRPr="000D5E41" w:rsidRDefault="00766A0A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2 (12%)</w:t>
            </w:r>
          </w:p>
        </w:tc>
        <w:tc>
          <w:tcPr>
            <w:tcW w:w="1928" w:type="dxa"/>
            <w:vAlign w:val="center"/>
          </w:tcPr>
          <w:p w14:paraId="38A0F24A" w14:textId="751E6BED" w:rsidR="00B72B65" w:rsidRPr="000D5E41" w:rsidRDefault="00C67EC0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3 (12%)</w:t>
            </w:r>
          </w:p>
        </w:tc>
        <w:tc>
          <w:tcPr>
            <w:tcW w:w="1928" w:type="dxa"/>
            <w:vAlign w:val="center"/>
          </w:tcPr>
          <w:p w14:paraId="117BCD03" w14:textId="6F745ED0" w:rsidR="00B72B65" w:rsidRPr="000D5E41" w:rsidRDefault="00536E19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1 (14%)</w:t>
            </w:r>
          </w:p>
        </w:tc>
      </w:tr>
      <w:tr w:rsidR="005D00D0" w:rsidRPr="000D5E41" w14:paraId="7320C2D4" w14:textId="77777777" w:rsidTr="00AF7CF5">
        <w:trPr>
          <w:jc w:val="center"/>
        </w:trPr>
        <w:tc>
          <w:tcPr>
            <w:tcW w:w="2835" w:type="dxa"/>
            <w:vAlign w:val="center"/>
          </w:tcPr>
          <w:p w14:paraId="7B04FD23" w14:textId="4ADF34E1" w:rsidR="00B72B65" w:rsidRPr="000D5E41" w:rsidRDefault="00B72B65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1928" w:type="dxa"/>
            <w:vAlign w:val="center"/>
          </w:tcPr>
          <w:p w14:paraId="097027EC" w14:textId="5C37A90F" w:rsidR="00B72B65" w:rsidRPr="000D5E41" w:rsidRDefault="00EA283A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9 (34%)</w:t>
            </w:r>
            <w:r w:rsidR="0018517C" w:rsidRPr="000D5E41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†</w:t>
            </w:r>
            <w:r w:rsidR="001F2D99" w:rsidRPr="000D5E4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#</w:t>
            </w:r>
          </w:p>
        </w:tc>
        <w:tc>
          <w:tcPr>
            <w:tcW w:w="1928" w:type="dxa"/>
            <w:vAlign w:val="center"/>
          </w:tcPr>
          <w:p w14:paraId="2EB8341F" w14:textId="583CE549" w:rsidR="00B72B65" w:rsidRPr="000D5E41" w:rsidRDefault="00766A0A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14 (87%)</w:t>
            </w:r>
            <w:r w:rsidR="0018517C" w:rsidRPr="000D5E4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928" w:type="dxa"/>
            <w:vAlign w:val="center"/>
          </w:tcPr>
          <w:p w14:paraId="6BB44341" w14:textId="64A46FAA" w:rsidR="00B72B65" w:rsidRPr="000D5E41" w:rsidRDefault="00C67EC0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16 (64%)</w:t>
            </w:r>
            <w:r w:rsidR="001F2D99" w:rsidRPr="000D5E4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928" w:type="dxa"/>
            <w:vAlign w:val="center"/>
          </w:tcPr>
          <w:p w14:paraId="7D850514" w14:textId="64A0EB0E" w:rsidR="00B72B65" w:rsidRPr="000D5E41" w:rsidRDefault="00536E19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3 (43%)</w:t>
            </w:r>
            <w:r w:rsidR="001F2D99" w:rsidRPr="000D5E41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†</w:t>
            </w:r>
          </w:p>
        </w:tc>
      </w:tr>
      <w:tr w:rsidR="005D00D0" w:rsidRPr="000D5E41" w14:paraId="28BC7573" w14:textId="77777777" w:rsidTr="00AF7CF5">
        <w:trPr>
          <w:jc w:val="center"/>
        </w:trPr>
        <w:tc>
          <w:tcPr>
            <w:tcW w:w="2835" w:type="dxa"/>
            <w:vAlign w:val="center"/>
          </w:tcPr>
          <w:p w14:paraId="464C624E" w14:textId="60F29318" w:rsidR="00B72B65" w:rsidRPr="000D5E41" w:rsidRDefault="00B72B65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dyslipidemia</w:t>
            </w:r>
          </w:p>
        </w:tc>
        <w:tc>
          <w:tcPr>
            <w:tcW w:w="1928" w:type="dxa"/>
            <w:vAlign w:val="center"/>
          </w:tcPr>
          <w:p w14:paraId="7B642DC3" w14:textId="4640D1D8" w:rsidR="00B72B65" w:rsidRPr="000D5E41" w:rsidRDefault="00EA283A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6 (23%)</w:t>
            </w:r>
            <w:r w:rsidR="0018517C" w:rsidRPr="000D5E41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†#</w:t>
            </w:r>
          </w:p>
        </w:tc>
        <w:tc>
          <w:tcPr>
            <w:tcW w:w="1928" w:type="dxa"/>
            <w:vAlign w:val="center"/>
          </w:tcPr>
          <w:p w14:paraId="4D3C9377" w14:textId="3334F956" w:rsidR="00B72B65" w:rsidRPr="000D5E41" w:rsidRDefault="00766A0A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9 (56%)</w:t>
            </w:r>
            <w:r w:rsidR="0018517C" w:rsidRPr="000D5E4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928" w:type="dxa"/>
            <w:vAlign w:val="center"/>
          </w:tcPr>
          <w:p w14:paraId="27F21F5D" w14:textId="124E2D97" w:rsidR="00B72B65" w:rsidRPr="000D5E41" w:rsidRDefault="00C67EC0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13 (52%)</w:t>
            </w:r>
            <w:r w:rsidR="0018517C" w:rsidRPr="000D5E4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928" w:type="dxa"/>
            <w:vAlign w:val="center"/>
          </w:tcPr>
          <w:p w14:paraId="0EA9F22E" w14:textId="4A4D32D7" w:rsidR="00B72B65" w:rsidRPr="000D5E41" w:rsidRDefault="00536E19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4 (57%)</w:t>
            </w:r>
          </w:p>
        </w:tc>
      </w:tr>
      <w:tr w:rsidR="005D00D0" w:rsidRPr="000D5E41" w14:paraId="654B46F1" w14:textId="77777777" w:rsidTr="00AF7CF5">
        <w:trPr>
          <w:jc w:val="center"/>
        </w:trPr>
        <w:tc>
          <w:tcPr>
            <w:tcW w:w="2835" w:type="dxa"/>
            <w:vAlign w:val="center"/>
          </w:tcPr>
          <w:p w14:paraId="4D2AD66A" w14:textId="13ED8097" w:rsidR="00B72B65" w:rsidRPr="000D5E41" w:rsidRDefault="00B72B65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diabetes mellitus</w:t>
            </w:r>
          </w:p>
        </w:tc>
        <w:tc>
          <w:tcPr>
            <w:tcW w:w="1928" w:type="dxa"/>
            <w:vAlign w:val="center"/>
          </w:tcPr>
          <w:p w14:paraId="7F708B21" w14:textId="3FBF2AB4" w:rsidR="00B72B65" w:rsidRPr="000D5E41" w:rsidRDefault="00EA283A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3 (11%)</w:t>
            </w:r>
            <w:r w:rsidR="0018517C" w:rsidRPr="000D5E4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#</w:t>
            </w:r>
          </w:p>
        </w:tc>
        <w:tc>
          <w:tcPr>
            <w:tcW w:w="1928" w:type="dxa"/>
            <w:vAlign w:val="center"/>
          </w:tcPr>
          <w:p w14:paraId="1B965D0A" w14:textId="27A2AEC7" w:rsidR="00B72B65" w:rsidRPr="000D5E41" w:rsidRDefault="00766A0A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5 (31%)</w:t>
            </w:r>
          </w:p>
        </w:tc>
        <w:tc>
          <w:tcPr>
            <w:tcW w:w="1928" w:type="dxa"/>
            <w:vAlign w:val="center"/>
          </w:tcPr>
          <w:p w14:paraId="727BF969" w14:textId="23D61010" w:rsidR="00B72B65" w:rsidRPr="000D5E41" w:rsidRDefault="00C67EC0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12 (48%)</w:t>
            </w:r>
            <w:r w:rsidR="0018517C" w:rsidRPr="000D5E4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928" w:type="dxa"/>
            <w:vAlign w:val="center"/>
          </w:tcPr>
          <w:p w14:paraId="191C1481" w14:textId="6632F307" w:rsidR="00B72B65" w:rsidRPr="000D5E41" w:rsidRDefault="00536E19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4 (57%)</w:t>
            </w:r>
            <w:r w:rsidR="0018517C" w:rsidRPr="000D5E4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5D00D0" w:rsidRPr="000D5E41" w14:paraId="2EAFB4F9" w14:textId="77777777" w:rsidTr="00AF7CF5">
        <w:trPr>
          <w:jc w:val="center"/>
        </w:trPr>
        <w:tc>
          <w:tcPr>
            <w:tcW w:w="2835" w:type="dxa"/>
            <w:vAlign w:val="center"/>
          </w:tcPr>
          <w:p w14:paraId="63C3A714" w14:textId="25BE8A07" w:rsidR="00B72B65" w:rsidRPr="000D5E41" w:rsidRDefault="00B72B65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sleep apnea syndrome</w:t>
            </w:r>
          </w:p>
        </w:tc>
        <w:tc>
          <w:tcPr>
            <w:tcW w:w="1928" w:type="dxa"/>
            <w:vAlign w:val="center"/>
          </w:tcPr>
          <w:p w14:paraId="63ED8DB2" w14:textId="2BC826D7" w:rsidR="00B72B65" w:rsidRPr="000D5E41" w:rsidRDefault="00EA283A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6 (23%)</w:t>
            </w:r>
          </w:p>
        </w:tc>
        <w:tc>
          <w:tcPr>
            <w:tcW w:w="1928" w:type="dxa"/>
            <w:vAlign w:val="center"/>
          </w:tcPr>
          <w:p w14:paraId="2B61C0EE" w14:textId="6E2DA9CB" w:rsidR="00B72B65" w:rsidRPr="000D5E41" w:rsidRDefault="00766A0A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7 (43%)</w:t>
            </w:r>
          </w:p>
        </w:tc>
        <w:tc>
          <w:tcPr>
            <w:tcW w:w="1928" w:type="dxa"/>
            <w:vAlign w:val="center"/>
          </w:tcPr>
          <w:p w14:paraId="60332714" w14:textId="0CE4B6E6" w:rsidR="00B72B65" w:rsidRPr="000D5E41" w:rsidRDefault="00C67EC0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6 (24%)</w:t>
            </w:r>
          </w:p>
        </w:tc>
        <w:tc>
          <w:tcPr>
            <w:tcW w:w="1928" w:type="dxa"/>
            <w:vAlign w:val="center"/>
          </w:tcPr>
          <w:p w14:paraId="256F0215" w14:textId="09782C62" w:rsidR="00B72B65" w:rsidRPr="000D5E41" w:rsidRDefault="00536E19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1 (14%)</w:t>
            </w:r>
          </w:p>
        </w:tc>
      </w:tr>
      <w:tr w:rsidR="005D00D0" w:rsidRPr="000D5E41" w14:paraId="3B32ED40" w14:textId="77777777" w:rsidTr="00AF7CF5">
        <w:trPr>
          <w:jc w:val="center"/>
        </w:trPr>
        <w:tc>
          <w:tcPr>
            <w:tcW w:w="2835" w:type="dxa"/>
            <w:vAlign w:val="center"/>
          </w:tcPr>
          <w:p w14:paraId="44E9E4DD" w14:textId="2BC49182" w:rsidR="00B72B65" w:rsidRPr="000D5E41" w:rsidRDefault="00B72B65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malignant tumor</w:t>
            </w:r>
          </w:p>
        </w:tc>
        <w:tc>
          <w:tcPr>
            <w:tcW w:w="1928" w:type="dxa"/>
            <w:vAlign w:val="center"/>
          </w:tcPr>
          <w:p w14:paraId="5BFDCD06" w14:textId="4B847EAC" w:rsidR="00B72B65" w:rsidRPr="000D5E41" w:rsidRDefault="00EA283A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1 (3%)</w:t>
            </w:r>
            <w:r w:rsidR="0018517C" w:rsidRPr="000D5E4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#</w:t>
            </w:r>
          </w:p>
        </w:tc>
        <w:tc>
          <w:tcPr>
            <w:tcW w:w="1928" w:type="dxa"/>
            <w:vAlign w:val="center"/>
          </w:tcPr>
          <w:p w14:paraId="32AF37BF" w14:textId="47C9813D" w:rsidR="00B72B65" w:rsidRPr="000D5E41" w:rsidRDefault="00766A0A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3 (18%)</w:t>
            </w:r>
          </w:p>
        </w:tc>
        <w:tc>
          <w:tcPr>
            <w:tcW w:w="1928" w:type="dxa"/>
            <w:vAlign w:val="center"/>
          </w:tcPr>
          <w:p w14:paraId="06FA68B1" w14:textId="2A011FC3" w:rsidR="00B72B65" w:rsidRPr="000D5E41" w:rsidRDefault="00C67EC0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8 (32%)</w:t>
            </w:r>
            <w:r w:rsidR="0018517C" w:rsidRPr="000D5E4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928" w:type="dxa"/>
            <w:vAlign w:val="center"/>
          </w:tcPr>
          <w:p w14:paraId="4F8EFAA8" w14:textId="1C98245D" w:rsidR="00B72B65" w:rsidRPr="000D5E41" w:rsidRDefault="00536E19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0 (0%)</w:t>
            </w:r>
          </w:p>
        </w:tc>
      </w:tr>
      <w:tr w:rsidR="005D00D0" w:rsidRPr="000D5E41" w14:paraId="2C0414C6" w14:textId="77777777" w:rsidTr="00AF7CF5">
        <w:trPr>
          <w:jc w:val="center"/>
        </w:trPr>
        <w:tc>
          <w:tcPr>
            <w:tcW w:w="2835" w:type="dxa"/>
            <w:vAlign w:val="center"/>
          </w:tcPr>
          <w:p w14:paraId="54821C34" w14:textId="3ED683BB" w:rsidR="00766A0A" w:rsidRPr="000D5E41" w:rsidRDefault="00766A0A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cardiovascular disease</w:t>
            </w:r>
          </w:p>
        </w:tc>
        <w:tc>
          <w:tcPr>
            <w:tcW w:w="1928" w:type="dxa"/>
            <w:vAlign w:val="center"/>
          </w:tcPr>
          <w:p w14:paraId="1E80CEC9" w14:textId="617A8289" w:rsidR="00766A0A" w:rsidRPr="000D5E41" w:rsidRDefault="00766A0A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0 (0%)</w:t>
            </w:r>
          </w:p>
        </w:tc>
        <w:tc>
          <w:tcPr>
            <w:tcW w:w="1928" w:type="dxa"/>
            <w:vAlign w:val="center"/>
          </w:tcPr>
          <w:p w14:paraId="4E89AAF8" w14:textId="42FDF3BB" w:rsidR="00766A0A" w:rsidRPr="000D5E41" w:rsidRDefault="00766A0A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1 (6%)</w:t>
            </w:r>
          </w:p>
        </w:tc>
        <w:tc>
          <w:tcPr>
            <w:tcW w:w="1928" w:type="dxa"/>
            <w:vAlign w:val="center"/>
          </w:tcPr>
          <w:p w14:paraId="1270BD8B" w14:textId="6D93E35D" w:rsidR="00766A0A" w:rsidRPr="000D5E41" w:rsidRDefault="00C67EC0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0 (0%)</w:t>
            </w:r>
          </w:p>
        </w:tc>
        <w:tc>
          <w:tcPr>
            <w:tcW w:w="1928" w:type="dxa"/>
            <w:vAlign w:val="center"/>
          </w:tcPr>
          <w:p w14:paraId="0A2441FC" w14:textId="14FE10E3" w:rsidR="00766A0A" w:rsidRPr="000D5E41" w:rsidRDefault="00536E19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0 (0%</w:t>
            </w:r>
            <w:r w:rsidR="00DA5560" w:rsidRPr="000D5E4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5D00D0" w:rsidRPr="000D5E41" w14:paraId="140A72D3" w14:textId="77777777" w:rsidTr="00AF7CF5">
        <w:trPr>
          <w:jc w:val="center"/>
        </w:trPr>
        <w:tc>
          <w:tcPr>
            <w:tcW w:w="2835" w:type="dxa"/>
            <w:vAlign w:val="center"/>
          </w:tcPr>
          <w:p w14:paraId="3B76EDD3" w14:textId="54B81545" w:rsidR="00B72B65" w:rsidRPr="000D5E41" w:rsidRDefault="00516BAE" w:rsidP="005C50D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eatment</w:t>
            </w:r>
          </w:p>
        </w:tc>
        <w:tc>
          <w:tcPr>
            <w:tcW w:w="1928" w:type="dxa"/>
            <w:vAlign w:val="center"/>
          </w:tcPr>
          <w:p w14:paraId="5C8E899F" w14:textId="4822BADD" w:rsidR="00B72B65" w:rsidRPr="000D5E41" w:rsidRDefault="00B72B65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28" w:type="dxa"/>
            <w:vAlign w:val="center"/>
          </w:tcPr>
          <w:p w14:paraId="63428E06" w14:textId="77777777" w:rsidR="00B72B65" w:rsidRPr="000D5E41" w:rsidRDefault="00B72B65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28" w:type="dxa"/>
            <w:vAlign w:val="center"/>
          </w:tcPr>
          <w:p w14:paraId="0B4F604A" w14:textId="77777777" w:rsidR="00B72B65" w:rsidRPr="000D5E41" w:rsidRDefault="00B72B65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28" w:type="dxa"/>
            <w:vAlign w:val="center"/>
          </w:tcPr>
          <w:p w14:paraId="7F2D9DC4" w14:textId="77777777" w:rsidR="00B72B65" w:rsidRPr="000D5E41" w:rsidRDefault="00B72B65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00D0" w:rsidRPr="000D5E41" w14:paraId="2F9B3B5F" w14:textId="77777777" w:rsidTr="00AF7CF5">
        <w:trPr>
          <w:jc w:val="center"/>
        </w:trPr>
        <w:tc>
          <w:tcPr>
            <w:tcW w:w="2835" w:type="dxa"/>
            <w:vAlign w:val="center"/>
          </w:tcPr>
          <w:p w14:paraId="0E5EC0C1" w14:textId="073EA02B" w:rsidR="00516BAE" w:rsidRPr="000D5E41" w:rsidRDefault="00516BAE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surgery only</w:t>
            </w:r>
          </w:p>
        </w:tc>
        <w:tc>
          <w:tcPr>
            <w:tcW w:w="1928" w:type="dxa"/>
            <w:vAlign w:val="center"/>
          </w:tcPr>
          <w:p w14:paraId="64157085" w14:textId="644385A4" w:rsidR="00516BAE" w:rsidRPr="000D5E41" w:rsidRDefault="006D18C4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13 (50%)</w:t>
            </w:r>
          </w:p>
        </w:tc>
        <w:tc>
          <w:tcPr>
            <w:tcW w:w="1928" w:type="dxa"/>
            <w:vAlign w:val="center"/>
          </w:tcPr>
          <w:p w14:paraId="258A984D" w14:textId="396CFB63" w:rsidR="00516BAE" w:rsidRPr="000D5E41" w:rsidRDefault="00766A0A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9 (56%)</w:t>
            </w:r>
          </w:p>
        </w:tc>
        <w:tc>
          <w:tcPr>
            <w:tcW w:w="1928" w:type="dxa"/>
            <w:vAlign w:val="center"/>
          </w:tcPr>
          <w:p w14:paraId="510190B9" w14:textId="0E63D890" w:rsidR="00516BAE" w:rsidRPr="000D5E41" w:rsidRDefault="00C67EC0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9 (36%)</w:t>
            </w:r>
          </w:p>
        </w:tc>
        <w:tc>
          <w:tcPr>
            <w:tcW w:w="1928" w:type="dxa"/>
            <w:vAlign w:val="center"/>
          </w:tcPr>
          <w:p w14:paraId="4419DF60" w14:textId="374B24B2" w:rsidR="00516BAE" w:rsidRPr="000D5E41" w:rsidRDefault="00DA5560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3 (43%)</w:t>
            </w:r>
          </w:p>
        </w:tc>
      </w:tr>
      <w:tr w:rsidR="005D00D0" w:rsidRPr="000D5E41" w14:paraId="0128D6DB" w14:textId="77777777" w:rsidTr="00AF7CF5">
        <w:trPr>
          <w:jc w:val="center"/>
        </w:trPr>
        <w:tc>
          <w:tcPr>
            <w:tcW w:w="2835" w:type="dxa"/>
            <w:vAlign w:val="center"/>
          </w:tcPr>
          <w:p w14:paraId="07DA9D02" w14:textId="77777777" w:rsidR="00516BAE" w:rsidRPr="000D5E41" w:rsidRDefault="00516BAE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 xml:space="preserve">medical therapy </w:t>
            </w:r>
          </w:p>
          <w:p w14:paraId="205E9576" w14:textId="549C3643" w:rsidR="00516BAE" w:rsidRPr="000D5E41" w:rsidRDefault="00516BAE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without radiotherapy</w:t>
            </w:r>
          </w:p>
        </w:tc>
        <w:tc>
          <w:tcPr>
            <w:tcW w:w="1928" w:type="dxa"/>
            <w:vAlign w:val="center"/>
          </w:tcPr>
          <w:p w14:paraId="6798A4E9" w14:textId="3E34DFBB" w:rsidR="00516BAE" w:rsidRPr="000D5E41" w:rsidRDefault="006D18C4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9 (34%)</w:t>
            </w:r>
          </w:p>
        </w:tc>
        <w:tc>
          <w:tcPr>
            <w:tcW w:w="1928" w:type="dxa"/>
            <w:vAlign w:val="center"/>
          </w:tcPr>
          <w:p w14:paraId="65FB5EB3" w14:textId="48F956BF" w:rsidR="00516BAE" w:rsidRPr="000D5E41" w:rsidRDefault="00766A0A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7 (43%)</w:t>
            </w:r>
          </w:p>
        </w:tc>
        <w:tc>
          <w:tcPr>
            <w:tcW w:w="1928" w:type="dxa"/>
            <w:vAlign w:val="center"/>
          </w:tcPr>
          <w:p w14:paraId="776CF3FB" w14:textId="1CEDF416" w:rsidR="00516BAE" w:rsidRPr="000D5E41" w:rsidRDefault="004A4E12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13 (52%)</w:t>
            </w:r>
          </w:p>
        </w:tc>
        <w:tc>
          <w:tcPr>
            <w:tcW w:w="1928" w:type="dxa"/>
            <w:vAlign w:val="center"/>
          </w:tcPr>
          <w:p w14:paraId="29D8E729" w14:textId="676627B7" w:rsidR="00516BAE" w:rsidRPr="000D5E41" w:rsidRDefault="00DA5560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2 (28%)</w:t>
            </w:r>
          </w:p>
        </w:tc>
      </w:tr>
      <w:tr w:rsidR="005D00D0" w:rsidRPr="000D5E41" w14:paraId="7BF31F21" w14:textId="77777777" w:rsidTr="00AF7CF5">
        <w:trPr>
          <w:jc w:val="center"/>
        </w:trPr>
        <w:tc>
          <w:tcPr>
            <w:tcW w:w="2835" w:type="dxa"/>
            <w:vAlign w:val="center"/>
          </w:tcPr>
          <w:p w14:paraId="4CD6D227" w14:textId="08A0A3C0" w:rsidR="00516BAE" w:rsidRPr="000D5E41" w:rsidRDefault="00516BAE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radiotherapy</w:t>
            </w:r>
          </w:p>
        </w:tc>
        <w:tc>
          <w:tcPr>
            <w:tcW w:w="1928" w:type="dxa"/>
            <w:vAlign w:val="center"/>
          </w:tcPr>
          <w:p w14:paraId="6848F6AF" w14:textId="1A1216C2" w:rsidR="00516BAE" w:rsidRPr="000D5E41" w:rsidRDefault="006D18C4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4 (15%)</w:t>
            </w:r>
          </w:p>
        </w:tc>
        <w:tc>
          <w:tcPr>
            <w:tcW w:w="1928" w:type="dxa"/>
            <w:vAlign w:val="center"/>
          </w:tcPr>
          <w:p w14:paraId="522C9394" w14:textId="0C36264A" w:rsidR="00516BAE" w:rsidRPr="000D5E41" w:rsidRDefault="00766A0A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0 (</w:t>
            </w:r>
            <w:r w:rsidR="001B1F22" w:rsidRPr="000D5E41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928" w:type="dxa"/>
            <w:vAlign w:val="center"/>
          </w:tcPr>
          <w:p w14:paraId="13268636" w14:textId="08460040" w:rsidR="00516BAE" w:rsidRPr="000D5E41" w:rsidRDefault="004A4E12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3 (12%)</w:t>
            </w:r>
          </w:p>
        </w:tc>
        <w:tc>
          <w:tcPr>
            <w:tcW w:w="1928" w:type="dxa"/>
            <w:vAlign w:val="center"/>
          </w:tcPr>
          <w:p w14:paraId="47F7793E" w14:textId="2A2B5C70" w:rsidR="00516BAE" w:rsidRPr="000D5E41" w:rsidRDefault="005B32C7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DA5560" w:rsidRPr="000D5E4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0D5E41">
              <w:rPr>
                <w:rFonts w:ascii="Times New Roman" w:hAnsi="Times New Roman" w:cs="Times New Roman"/>
                <w:color w:val="000000" w:themeColor="text1"/>
              </w:rPr>
              <w:t>28</w:t>
            </w:r>
            <w:r w:rsidR="00DA5560" w:rsidRPr="000D5E41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</w:tr>
      <w:tr w:rsidR="005D00D0" w:rsidRPr="000D5E41" w14:paraId="256EAF15" w14:textId="77777777" w:rsidTr="00AF7CF5">
        <w:trPr>
          <w:jc w:val="center"/>
        </w:trPr>
        <w:tc>
          <w:tcPr>
            <w:tcW w:w="2835" w:type="dxa"/>
            <w:vAlign w:val="center"/>
          </w:tcPr>
          <w:p w14:paraId="76C67006" w14:textId="7E645C26" w:rsidR="00516BAE" w:rsidRPr="000D5E41" w:rsidRDefault="00516BAE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replacement</w:t>
            </w:r>
            <w:r w:rsidR="00AF7CF5" w:rsidRPr="000D5E41">
              <w:rPr>
                <w:rFonts w:ascii="Times New Roman" w:hAnsi="Times New Roman" w:cs="Times New Roman"/>
                <w:color w:val="000000" w:themeColor="text1"/>
              </w:rPr>
              <w:t xml:space="preserve"> therapy</w:t>
            </w:r>
          </w:p>
        </w:tc>
        <w:tc>
          <w:tcPr>
            <w:tcW w:w="1928" w:type="dxa"/>
            <w:vAlign w:val="center"/>
          </w:tcPr>
          <w:p w14:paraId="35C4902A" w14:textId="77777777" w:rsidR="00516BAE" w:rsidRPr="000D5E41" w:rsidRDefault="00516BAE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28" w:type="dxa"/>
            <w:vAlign w:val="center"/>
          </w:tcPr>
          <w:p w14:paraId="50DB6A02" w14:textId="77777777" w:rsidR="00516BAE" w:rsidRPr="000D5E41" w:rsidRDefault="00516BAE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28" w:type="dxa"/>
            <w:vAlign w:val="center"/>
          </w:tcPr>
          <w:p w14:paraId="0C7EA4E6" w14:textId="77777777" w:rsidR="00516BAE" w:rsidRPr="000D5E41" w:rsidRDefault="00516BAE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28" w:type="dxa"/>
            <w:vAlign w:val="center"/>
          </w:tcPr>
          <w:p w14:paraId="7188BAAF" w14:textId="77777777" w:rsidR="00516BAE" w:rsidRPr="000D5E41" w:rsidRDefault="00516BAE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00D0" w:rsidRPr="000D5E41" w14:paraId="6AB1B443" w14:textId="77777777" w:rsidTr="00AF7CF5">
        <w:trPr>
          <w:jc w:val="center"/>
        </w:trPr>
        <w:tc>
          <w:tcPr>
            <w:tcW w:w="2835" w:type="dxa"/>
            <w:vAlign w:val="center"/>
          </w:tcPr>
          <w:p w14:paraId="327DBD14" w14:textId="3D6B334F" w:rsidR="00B72B65" w:rsidRPr="000D5E41" w:rsidRDefault="00B72B65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hydrocortisone</w:t>
            </w:r>
          </w:p>
        </w:tc>
        <w:tc>
          <w:tcPr>
            <w:tcW w:w="1928" w:type="dxa"/>
            <w:vAlign w:val="center"/>
          </w:tcPr>
          <w:p w14:paraId="1CCB73CC" w14:textId="6A832E3C" w:rsidR="00B72B65" w:rsidRPr="000D5E41" w:rsidRDefault="006D18C4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3 (11%)</w:t>
            </w:r>
          </w:p>
        </w:tc>
        <w:tc>
          <w:tcPr>
            <w:tcW w:w="1928" w:type="dxa"/>
            <w:vAlign w:val="center"/>
          </w:tcPr>
          <w:p w14:paraId="4426102F" w14:textId="043161E7" w:rsidR="00B72B65" w:rsidRPr="000D5E41" w:rsidRDefault="00766A0A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0 (0%)</w:t>
            </w:r>
          </w:p>
        </w:tc>
        <w:tc>
          <w:tcPr>
            <w:tcW w:w="1928" w:type="dxa"/>
            <w:vAlign w:val="center"/>
          </w:tcPr>
          <w:p w14:paraId="0347A1F6" w14:textId="5A08233C" w:rsidR="00B72B65" w:rsidRPr="000D5E41" w:rsidRDefault="004A4E12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1 (4%)</w:t>
            </w:r>
          </w:p>
        </w:tc>
        <w:tc>
          <w:tcPr>
            <w:tcW w:w="1928" w:type="dxa"/>
            <w:vAlign w:val="center"/>
          </w:tcPr>
          <w:p w14:paraId="6E1D0766" w14:textId="7045BB30" w:rsidR="00B72B65" w:rsidRPr="000D5E41" w:rsidRDefault="00DA5560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3 (43%)</w:t>
            </w:r>
            <w:r w:rsidR="00CF6B0F" w:rsidRPr="000D5E41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†</w:t>
            </w:r>
            <w:r w:rsidR="0018517C" w:rsidRPr="000D5E4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#</w:t>
            </w:r>
          </w:p>
        </w:tc>
      </w:tr>
      <w:tr w:rsidR="005D00D0" w:rsidRPr="000D5E41" w14:paraId="7E900055" w14:textId="77777777" w:rsidTr="00AF7CF5">
        <w:trPr>
          <w:jc w:val="center"/>
        </w:trPr>
        <w:tc>
          <w:tcPr>
            <w:tcW w:w="2835" w:type="dxa"/>
            <w:vAlign w:val="center"/>
          </w:tcPr>
          <w:p w14:paraId="0FD8B661" w14:textId="68C60215" w:rsidR="00B72B65" w:rsidRPr="000D5E41" w:rsidRDefault="00B72B65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levothyroxine</w:t>
            </w:r>
          </w:p>
        </w:tc>
        <w:tc>
          <w:tcPr>
            <w:tcW w:w="1928" w:type="dxa"/>
            <w:vAlign w:val="center"/>
          </w:tcPr>
          <w:p w14:paraId="07D97252" w14:textId="791A6C1E" w:rsidR="00B72B65" w:rsidRPr="000D5E41" w:rsidRDefault="006D18C4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5 (19%)</w:t>
            </w:r>
          </w:p>
        </w:tc>
        <w:tc>
          <w:tcPr>
            <w:tcW w:w="1928" w:type="dxa"/>
            <w:vAlign w:val="center"/>
          </w:tcPr>
          <w:p w14:paraId="3C03676A" w14:textId="3DFB8EA0" w:rsidR="00B72B65" w:rsidRPr="000D5E41" w:rsidRDefault="00766A0A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0 (0%)</w:t>
            </w:r>
          </w:p>
        </w:tc>
        <w:tc>
          <w:tcPr>
            <w:tcW w:w="1928" w:type="dxa"/>
            <w:vAlign w:val="center"/>
          </w:tcPr>
          <w:p w14:paraId="69A32D1D" w14:textId="262DDAAB" w:rsidR="00B72B65" w:rsidRPr="000D5E41" w:rsidRDefault="004A4E12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3 (12%)</w:t>
            </w:r>
          </w:p>
        </w:tc>
        <w:tc>
          <w:tcPr>
            <w:tcW w:w="1928" w:type="dxa"/>
            <w:vAlign w:val="center"/>
          </w:tcPr>
          <w:p w14:paraId="3406A90C" w14:textId="3E2B0BA9" w:rsidR="00B72B65" w:rsidRPr="000D5E41" w:rsidRDefault="00DA5560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3 (43%)</w:t>
            </w:r>
            <w:r w:rsidR="00CF6B0F" w:rsidRPr="000D5E41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†</w:t>
            </w:r>
          </w:p>
        </w:tc>
      </w:tr>
      <w:tr w:rsidR="005D00D0" w:rsidRPr="000D5E41" w14:paraId="11071D03" w14:textId="77777777" w:rsidTr="00AF7CF5">
        <w:trPr>
          <w:jc w:val="center"/>
        </w:trPr>
        <w:tc>
          <w:tcPr>
            <w:tcW w:w="2835" w:type="dxa"/>
            <w:tcBorders>
              <w:bottom w:val="nil"/>
            </w:tcBorders>
            <w:vAlign w:val="center"/>
          </w:tcPr>
          <w:p w14:paraId="59F4DFA7" w14:textId="1D46A752" w:rsidR="00516BAE" w:rsidRPr="000D5E41" w:rsidRDefault="00516BAE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recombinant GH</w:t>
            </w:r>
          </w:p>
        </w:tc>
        <w:tc>
          <w:tcPr>
            <w:tcW w:w="1928" w:type="dxa"/>
            <w:tcBorders>
              <w:bottom w:val="nil"/>
            </w:tcBorders>
            <w:vAlign w:val="center"/>
          </w:tcPr>
          <w:p w14:paraId="2234E5FB" w14:textId="725C0CF1" w:rsidR="00516BAE" w:rsidRPr="000D5E41" w:rsidRDefault="006D18C4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0 (0%)</w:t>
            </w:r>
          </w:p>
        </w:tc>
        <w:tc>
          <w:tcPr>
            <w:tcW w:w="1928" w:type="dxa"/>
            <w:tcBorders>
              <w:bottom w:val="nil"/>
            </w:tcBorders>
            <w:vAlign w:val="center"/>
          </w:tcPr>
          <w:p w14:paraId="62679FA1" w14:textId="22173B38" w:rsidR="00516BAE" w:rsidRPr="000D5E41" w:rsidRDefault="00766A0A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0 (0%)</w:t>
            </w:r>
          </w:p>
        </w:tc>
        <w:tc>
          <w:tcPr>
            <w:tcW w:w="1928" w:type="dxa"/>
            <w:tcBorders>
              <w:bottom w:val="nil"/>
            </w:tcBorders>
            <w:vAlign w:val="center"/>
          </w:tcPr>
          <w:p w14:paraId="3C63CE56" w14:textId="75EA28C0" w:rsidR="00516BAE" w:rsidRPr="000D5E41" w:rsidRDefault="004A4E12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0 (0%</w:t>
            </w:r>
            <w:r w:rsidR="00D84A63" w:rsidRPr="000D5E41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928" w:type="dxa"/>
            <w:tcBorders>
              <w:bottom w:val="nil"/>
            </w:tcBorders>
            <w:vAlign w:val="center"/>
          </w:tcPr>
          <w:p w14:paraId="5BEF93D4" w14:textId="0284B771" w:rsidR="00516BAE" w:rsidRPr="000D5E41" w:rsidRDefault="00DA5560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1 (14%)</w:t>
            </w:r>
          </w:p>
        </w:tc>
      </w:tr>
      <w:tr w:rsidR="005D00D0" w:rsidRPr="000D5E41" w14:paraId="7646A409" w14:textId="77777777" w:rsidTr="00AF7CF5">
        <w:trPr>
          <w:jc w:val="center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29177A5C" w14:textId="0629E04D" w:rsidR="00516BAE" w:rsidRPr="000D5E41" w:rsidRDefault="00516BAE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gonadal hormone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vAlign w:val="center"/>
          </w:tcPr>
          <w:p w14:paraId="04BDF69D" w14:textId="311F17A8" w:rsidR="00516BAE" w:rsidRPr="000D5E41" w:rsidRDefault="006D18C4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3 (11%)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vAlign w:val="center"/>
          </w:tcPr>
          <w:p w14:paraId="06AA9AB0" w14:textId="7E7B857A" w:rsidR="00516BAE" w:rsidRPr="000D5E41" w:rsidRDefault="00766A0A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0 (0%)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vAlign w:val="center"/>
          </w:tcPr>
          <w:p w14:paraId="59FD0783" w14:textId="773B391C" w:rsidR="00516BAE" w:rsidRPr="000D5E41" w:rsidRDefault="004A4E12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0 (0%)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vAlign w:val="center"/>
          </w:tcPr>
          <w:p w14:paraId="5B16018F" w14:textId="3D0FD75D" w:rsidR="00516BAE" w:rsidRPr="000D5E41" w:rsidRDefault="00DA5560" w:rsidP="005C5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E41">
              <w:rPr>
                <w:rFonts w:ascii="Times New Roman" w:hAnsi="Times New Roman" w:cs="Times New Roman"/>
                <w:color w:val="000000" w:themeColor="text1"/>
              </w:rPr>
              <w:t>0 (0%)</w:t>
            </w:r>
          </w:p>
        </w:tc>
      </w:tr>
    </w:tbl>
    <w:p w14:paraId="16A473D3" w14:textId="2055E371" w:rsidR="002657B5" w:rsidRPr="000D5E41" w:rsidRDefault="002657B5" w:rsidP="002657B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D5E41">
        <w:rPr>
          <w:rFonts w:ascii="Times New Roman" w:hAnsi="Times New Roman" w:cs="Times New Roman"/>
          <w:color w:val="000000" w:themeColor="text1"/>
          <w:sz w:val="24"/>
          <w:szCs w:val="24"/>
        </w:rPr>
        <w:t>Normally distributed variables were described as mean ± standard deviation, while non-</w:t>
      </w:r>
      <w:r w:rsidRPr="000D5E4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normally distributed variables were described as median values and interquartile range. </w:t>
      </w:r>
    </w:p>
    <w:p w14:paraId="1A032E49" w14:textId="7CF545E8" w:rsidR="007D45ED" w:rsidRPr="000D5E41" w:rsidRDefault="007D45ED" w:rsidP="002657B5">
      <w:pPr>
        <w:rPr>
          <w:rFonts w:ascii="Times New Roman" w:hAnsi="Times New Roman" w:cs="Times New Roman"/>
          <w:bCs/>
          <w:color w:val="000000" w:themeColor="text1"/>
          <w:sz w:val="24"/>
          <w:szCs w:val="28"/>
        </w:rPr>
      </w:pPr>
      <w:r w:rsidRPr="000D5E41"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</w:rPr>
        <w:t>*</w:t>
      </w:r>
      <w:r w:rsidRPr="000D5E41">
        <w:rPr>
          <w:rFonts w:ascii="Times New Roman" w:hAnsi="Times New Roman" w:cs="Times New Roman"/>
          <w:i/>
          <w:color w:val="000000" w:themeColor="text1"/>
          <w:sz w:val="24"/>
          <w:szCs w:val="28"/>
        </w:rPr>
        <w:t>P</w:t>
      </w:r>
      <w:r w:rsidRPr="000D5E41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-value of &lt;0.05 when compared to </w:t>
      </w:r>
      <w:r w:rsidR="00352081" w:rsidRPr="000D5E41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he </w:t>
      </w:r>
      <w:r w:rsidRPr="000D5E41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group </w:t>
      </w:r>
      <w:r w:rsidR="00B03EDC" w:rsidRPr="000D5E41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&lt; </w:t>
      </w:r>
      <w:r w:rsidRPr="000D5E41">
        <w:rPr>
          <w:rFonts w:ascii="Times New Roman" w:hAnsi="Times New Roman" w:cs="Times New Roman"/>
          <w:color w:val="000000" w:themeColor="text1"/>
          <w:sz w:val="24"/>
          <w:szCs w:val="28"/>
        </w:rPr>
        <w:t>5</w:t>
      </w:r>
      <w:r w:rsidR="00B03EDC" w:rsidRPr="000D5E41">
        <w:rPr>
          <w:rFonts w:ascii="Times New Roman" w:hAnsi="Times New Roman" w:cs="Times New Roman"/>
          <w:color w:val="000000" w:themeColor="text1"/>
          <w:sz w:val="24"/>
          <w:szCs w:val="28"/>
        </w:rPr>
        <w:t>5</w:t>
      </w:r>
      <w:r w:rsidRPr="000D5E41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y. </w:t>
      </w:r>
      <w:r w:rsidRPr="000D5E41">
        <w:rPr>
          <w:rFonts w:ascii="Times New Roman" w:hAnsi="Times New Roman" w:cs="Times New Roman"/>
          <w:bCs/>
          <w:color w:val="000000" w:themeColor="text1"/>
          <w:sz w:val="24"/>
          <w:szCs w:val="28"/>
          <w:vertAlign w:val="superscript"/>
        </w:rPr>
        <w:t>†</w:t>
      </w:r>
      <w:r w:rsidRPr="000D5E41">
        <w:rPr>
          <w:rFonts w:ascii="Times New Roman" w:hAnsi="Times New Roman" w:cs="Times New Roman"/>
          <w:i/>
          <w:color w:val="000000" w:themeColor="text1"/>
          <w:sz w:val="24"/>
          <w:szCs w:val="28"/>
        </w:rPr>
        <w:t>P</w:t>
      </w:r>
      <w:r w:rsidRPr="000D5E41">
        <w:rPr>
          <w:rFonts w:ascii="Times New Roman" w:hAnsi="Times New Roman" w:cs="Times New Roman"/>
          <w:color w:val="000000" w:themeColor="text1"/>
          <w:sz w:val="24"/>
          <w:szCs w:val="28"/>
        </w:rPr>
        <w:t>-value of</w:t>
      </w:r>
      <w:r w:rsidRPr="000D5E41">
        <w:rPr>
          <w:rFonts w:ascii="Times New Roman" w:hAnsi="Times New Roman" w:cs="Times New Roman"/>
          <w:bCs/>
          <w:i/>
          <w:color w:val="000000" w:themeColor="text1"/>
          <w:sz w:val="24"/>
          <w:szCs w:val="28"/>
        </w:rPr>
        <w:t xml:space="preserve"> </w:t>
      </w:r>
      <w:r w:rsidRPr="000D5E41">
        <w:rPr>
          <w:rFonts w:ascii="Times New Roman" w:hAnsi="Times New Roman" w:cs="Times New Roman"/>
          <w:bCs/>
          <w:color w:val="000000" w:themeColor="text1"/>
          <w:sz w:val="24"/>
          <w:szCs w:val="28"/>
        </w:rPr>
        <w:t xml:space="preserve">&lt;0.05 when compared to </w:t>
      </w:r>
      <w:r w:rsidR="00352081" w:rsidRPr="000D5E41">
        <w:rPr>
          <w:rFonts w:ascii="Times New Roman" w:hAnsi="Times New Roman" w:cs="Times New Roman"/>
          <w:bCs/>
          <w:color w:val="000000" w:themeColor="text1"/>
          <w:sz w:val="24"/>
          <w:szCs w:val="28"/>
        </w:rPr>
        <w:t xml:space="preserve">the </w:t>
      </w:r>
      <w:r w:rsidRPr="000D5E41">
        <w:rPr>
          <w:rFonts w:ascii="Times New Roman" w:hAnsi="Times New Roman" w:cs="Times New Roman"/>
          <w:bCs/>
          <w:color w:val="000000" w:themeColor="text1"/>
          <w:sz w:val="24"/>
          <w:szCs w:val="28"/>
        </w:rPr>
        <w:t>group 55</w:t>
      </w:r>
      <w:r w:rsidR="00B03EDC" w:rsidRPr="000D5E41">
        <w:rPr>
          <w:rFonts w:ascii="Times New Roman" w:hAnsi="Times New Roman" w:cs="Times New Roman"/>
          <w:bCs/>
          <w:color w:val="000000" w:themeColor="text1"/>
          <w:sz w:val="24"/>
          <w:szCs w:val="28"/>
        </w:rPr>
        <w:t>-</w:t>
      </w:r>
      <w:r w:rsidRPr="000D5E41">
        <w:rPr>
          <w:rFonts w:ascii="Times New Roman" w:hAnsi="Times New Roman" w:cs="Times New Roman"/>
          <w:bCs/>
          <w:color w:val="000000" w:themeColor="text1"/>
          <w:sz w:val="24"/>
          <w:szCs w:val="28"/>
        </w:rPr>
        <w:t xml:space="preserve">64 y. </w:t>
      </w:r>
      <w:r w:rsidRPr="000D5E41">
        <w:rPr>
          <w:rFonts w:ascii="Times New Roman" w:hAnsi="Times New Roman" w:cs="Times New Roman"/>
          <w:bCs/>
          <w:color w:val="000000" w:themeColor="text1"/>
          <w:sz w:val="24"/>
          <w:szCs w:val="28"/>
          <w:vertAlign w:val="superscript"/>
        </w:rPr>
        <w:t>#</w:t>
      </w:r>
      <w:r w:rsidRPr="000D5E41">
        <w:rPr>
          <w:rFonts w:ascii="Times New Roman" w:hAnsi="Times New Roman" w:cs="Times New Roman"/>
          <w:bCs/>
          <w:color w:val="000000" w:themeColor="text1"/>
          <w:sz w:val="24"/>
          <w:szCs w:val="28"/>
        </w:rPr>
        <w:t xml:space="preserve"> </w:t>
      </w:r>
      <w:r w:rsidRPr="000D5E41">
        <w:rPr>
          <w:rFonts w:ascii="Times New Roman" w:hAnsi="Times New Roman" w:cs="Times New Roman"/>
          <w:i/>
          <w:color w:val="000000" w:themeColor="text1"/>
          <w:sz w:val="24"/>
          <w:szCs w:val="28"/>
        </w:rPr>
        <w:t>P</w:t>
      </w:r>
      <w:r w:rsidRPr="000D5E41">
        <w:rPr>
          <w:rFonts w:ascii="Times New Roman" w:hAnsi="Times New Roman" w:cs="Times New Roman"/>
          <w:color w:val="000000" w:themeColor="text1"/>
          <w:sz w:val="24"/>
          <w:szCs w:val="28"/>
        </w:rPr>
        <w:t>-value of</w:t>
      </w:r>
      <w:r w:rsidRPr="000D5E41">
        <w:rPr>
          <w:rFonts w:ascii="Times New Roman" w:hAnsi="Times New Roman" w:cs="Times New Roman"/>
          <w:bCs/>
          <w:color w:val="000000" w:themeColor="text1"/>
          <w:sz w:val="24"/>
          <w:szCs w:val="28"/>
        </w:rPr>
        <w:t xml:space="preserve"> &lt;0.05 when compared to </w:t>
      </w:r>
      <w:r w:rsidR="00352081" w:rsidRPr="000D5E41">
        <w:rPr>
          <w:rFonts w:ascii="Times New Roman" w:hAnsi="Times New Roman" w:cs="Times New Roman"/>
          <w:bCs/>
          <w:color w:val="000000" w:themeColor="text1"/>
          <w:sz w:val="24"/>
          <w:szCs w:val="28"/>
        </w:rPr>
        <w:t xml:space="preserve">the </w:t>
      </w:r>
      <w:r w:rsidRPr="000D5E41">
        <w:rPr>
          <w:rFonts w:ascii="Times New Roman" w:hAnsi="Times New Roman" w:cs="Times New Roman"/>
          <w:bCs/>
          <w:color w:val="000000" w:themeColor="text1"/>
          <w:sz w:val="24"/>
          <w:szCs w:val="28"/>
        </w:rPr>
        <w:t>group 65</w:t>
      </w:r>
      <w:r w:rsidR="00B03EDC" w:rsidRPr="000D5E41">
        <w:rPr>
          <w:rFonts w:ascii="Times New Roman" w:hAnsi="Times New Roman" w:cs="Times New Roman"/>
          <w:bCs/>
          <w:color w:val="000000" w:themeColor="text1"/>
          <w:sz w:val="24"/>
          <w:szCs w:val="28"/>
        </w:rPr>
        <w:t>-</w:t>
      </w:r>
      <w:r w:rsidRPr="000D5E41">
        <w:rPr>
          <w:rFonts w:ascii="Times New Roman" w:hAnsi="Times New Roman" w:cs="Times New Roman"/>
          <w:bCs/>
          <w:color w:val="000000" w:themeColor="text1"/>
          <w:sz w:val="24"/>
          <w:szCs w:val="28"/>
        </w:rPr>
        <w:t>74 y.</w:t>
      </w:r>
    </w:p>
    <w:p w14:paraId="3110AAAF" w14:textId="648A801F" w:rsidR="002657B5" w:rsidRPr="005D00D0" w:rsidRDefault="002657B5" w:rsidP="002657B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D5E41">
        <w:rPr>
          <w:rFonts w:ascii="Times New Roman" w:hAnsi="Times New Roman" w:cs="Times New Roman"/>
          <w:color w:val="000000" w:themeColor="text1"/>
          <w:sz w:val="24"/>
          <w:szCs w:val="24"/>
        </w:rPr>
        <w:t>BMI; body mass index, GH; growth hormone, IGF-Ⅰ; insulin-like growth factor Ⅰ</w:t>
      </w:r>
      <w:r w:rsidR="007D45ED" w:rsidRPr="000D5E4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A40A9CA" w14:textId="77777777" w:rsidR="00C72779" w:rsidRPr="005D00D0" w:rsidRDefault="00C72779" w:rsidP="00B72B65">
      <w:pPr>
        <w:ind w:firstLineChars="100" w:firstLine="210"/>
        <w:jc w:val="center"/>
        <w:rPr>
          <w:rFonts w:ascii="Times New Roman" w:hAnsi="Times New Roman" w:cs="Times New Roman"/>
          <w:color w:val="000000" w:themeColor="text1"/>
        </w:rPr>
      </w:pPr>
    </w:p>
    <w:sectPr w:rsidR="00C72779" w:rsidRPr="005D00D0" w:rsidSect="0060748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24954" w14:textId="77777777" w:rsidR="009B70AE" w:rsidRDefault="009B70AE" w:rsidP="00E966B8">
      <w:r>
        <w:separator/>
      </w:r>
    </w:p>
  </w:endnote>
  <w:endnote w:type="continuationSeparator" w:id="0">
    <w:p w14:paraId="1D9E39BA" w14:textId="77777777" w:rsidR="009B70AE" w:rsidRDefault="009B70AE" w:rsidP="00E966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Mincho">
    <w:altName w:val="ＭＳ Ｐ明朝"/>
    <w:charset w:val="80"/>
    <w:family w:val="roman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3D7FFF" w14:textId="77777777" w:rsidR="009B70AE" w:rsidRDefault="009B70AE" w:rsidP="00E966B8">
      <w:r>
        <w:separator/>
      </w:r>
    </w:p>
  </w:footnote>
  <w:footnote w:type="continuationSeparator" w:id="0">
    <w:p w14:paraId="3AD0F4CC" w14:textId="77777777" w:rsidR="009B70AE" w:rsidRDefault="009B70AE" w:rsidP="00E966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82DCA"/>
    <w:multiLevelType w:val="hybridMultilevel"/>
    <w:tmpl w:val="3AEA8858"/>
    <w:lvl w:ilvl="0" w:tplc="E1982FF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" w15:restartNumberingAfterBreak="0">
    <w:nsid w:val="1A6F3E57"/>
    <w:multiLevelType w:val="hybridMultilevel"/>
    <w:tmpl w:val="D764B468"/>
    <w:lvl w:ilvl="0" w:tplc="7E3E86D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40926B5"/>
    <w:multiLevelType w:val="hybridMultilevel"/>
    <w:tmpl w:val="9460C75E"/>
    <w:lvl w:ilvl="0" w:tplc="A8986B7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3373DF5"/>
    <w:multiLevelType w:val="hybridMultilevel"/>
    <w:tmpl w:val="A9D85996"/>
    <w:lvl w:ilvl="0" w:tplc="E34C591A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7A1C5AC8"/>
    <w:multiLevelType w:val="hybridMultilevel"/>
    <w:tmpl w:val="D6A2B036"/>
    <w:lvl w:ilvl="0" w:tplc="FE9406A8">
      <w:numFmt w:val="bullet"/>
      <w:lvlText w:val=""/>
      <w:lvlJc w:val="left"/>
      <w:pPr>
        <w:ind w:left="57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F47"/>
    <w:rsid w:val="000153EE"/>
    <w:rsid w:val="000255B9"/>
    <w:rsid w:val="00067A4A"/>
    <w:rsid w:val="000D324B"/>
    <w:rsid w:val="000D5E41"/>
    <w:rsid w:val="000F337C"/>
    <w:rsid w:val="0010743F"/>
    <w:rsid w:val="0014477E"/>
    <w:rsid w:val="00150F5E"/>
    <w:rsid w:val="0018517C"/>
    <w:rsid w:val="00196F47"/>
    <w:rsid w:val="001B1F22"/>
    <w:rsid w:val="001C0BC1"/>
    <w:rsid w:val="001D6BE8"/>
    <w:rsid w:val="001F2D99"/>
    <w:rsid w:val="002657B5"/>
    <w:rsid w:val="002869CD"/>
    <w:rsid w:val="002B07E1"/>
    <w:rsid w:val="002B3678"/>
    <w:rsid w:val="002C241D"/>
    <w:rsid w:val="002F6698"/>
    <w:rsid w:val="003151E2"/>
    <w:rsid w:val="00321953"/>
    <w:rsid w:val="00323354"/>
    <w:rsid w:val="00326D19"/>
    <w:rsid w:val="00331243"/>
    <w:rsid w:val="00332657"/>
    <w:rsid w:val="003435E6"/>
    <w:rsid w:val="00352081"/>
    <w:rsid w:val="00370732"/>
    <w:rsid w:val="003832FF"/>
    <w:rsid w:val="003A1140"/>
    <w:rsid w:val="003D0E43"/>
    <w:rsid w:val="003E4C09"/>
    <w:rsid w:val="0046722E"/>
    <w:rsid w:val="00470530"/>
    <w:rsid w:val="00477545"/>
    <w:rsid w:val="004A4E12"/>
    <w:rsid w:val="00516BAE"/>
    <w:rsid w:val="005233DF"/>
    <w:rsid w:val="0052724A"/>
    <w:rsid w:val="00536E19"/>
    <w:rsid w:val="005A44F7"/>
    <w:rsid w:val="005B0A6F"/>
    <w:rsid w:val="005B32C7"/>
    <w:rsid w:val="005C50DA"/>
    <w:rsid w:val="005D00D0"/>
    <w:rsid w:val="00607489"/>
    <w:rsid w:val="00634210"/>
    <w:rsid w:val="00641DA2"/>
    <w:rsid w:val="0065705E"/>
    <w:rsid w:val="0068731A"/>
    <w:rsid w:val="006C6ABB"/>
    <w:rsid w:val="006D18C4"/>
    <w:rsid w:val="006F70AF"/>
    <w:rsid w:val="007008B6"/>
    <w:rsid w:val="00766A0A"/>
    <w:rsid w:val="007877E0"/>
    <w:rsid w:val="007D45ED"/>
    <w:rsid w:val="00807F9D"/>
    <w:rsid w:val="008B78DD"/>
    <w:rsid w:val="009322FD"/>
    <w:rsid w:val="00964F8E"/>
    <w:rsid w:val="00980D9E"/>
    <w:rsid w:val="009B70AE"/>
    <w:rsid w:val="009D5821"/>
    <w:rsid w:val="009E0B2A"/>
    <w:rsid w:val="00AA0CDB"/>
    <w:rsid w:val="00AF7CF5"/>
    <w:rsid w:val="00B03EDC"/>
    <w:rsid w:val="00B23D26"/>
    <w:rsid w:val="00B43AB9"/>
    <w:rsid w:val="00B64800"/>
    <w:rsid w:val="00B72B65"/>
    <w:rsid w:val="00BA3C28"/>
    <w:rsid w:val="00BB5D8E"/>
    <w:rsid w:val="00C64E35"/>
    <w:rsid w:val="00C67EC0"/>
    <w:rsid w:val="00C72779"/>
    <w:rsid w:val="00CA4059"/>
    <w:rsid w:val="00CF6B0F"/>
    <w:rsid w:val="00D05BC5"/>
    <w:rsid w:val="00D126ED"/>
    <w:rsid w:val="00D22BDD"/>
    <w:rsid w:val="00D44CC7"/>
    <w:rsid w:val="00D84A63"/>
    <w:rsid w:val="00DA5560"/>
    <w:rsid w:val="00DC3C79"/>
    <w:rsid w:val="00DC416F"/>
    <w:rsid w:val="00E04DD8"/>
    <w:rsid w:val="00E741E5"/>
    <w:rsid w:val="00E966B8"/>
    <w:rsid w:val="00EA283A"/>
    <w:rsid w:val="00F65EB1"/>
    <w:rsid w:val="00F81AB0"/>
    <w:rsid w:val="00FA393D"/>
    <w:rsid w:val="00FB4357"/>
    <w:rsid w:val="00FD5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7E719D"/>
  <w15:chartTrackingRefBased/>
  <w15:docId w15:val="{8AAB8215-5ED4-41E5-86FB-8FBC75FE4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6F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4357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E966B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966B8"/>
  </w:style>
  <w:style w:type="paragraph" w:styleId="Footer">
    <w:name w:val="footer"/>
    <w:basedOn w:val="Normal"/>
    <w:link w:val="FooterChar"/>
    <w:uiPriority w:val="99"/>
    <w:unhideWhenUsed/>
    <w:rsid w:val="00E966B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966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8</Words>
  <Characters>5237</Characters>
  <Application>Microsoft Office Word</Application>
  <DocSecurity>0</DocSecurity>
  <Lines>43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本 直希</dc:creator>
  <cp:keywords/>
  <dc:description/>
  <cp:lastModifiedBy>Michael Cunningham</cp:lastModifiedBy>
  <cp:revision>24</cp:revision>
  <dcterms:created xsi:type="dcterms:W3CDTF">2021-08-30T00:53:00Z</dcterms:created>
  <dcterms:modified xsi:type="dcterms:W3CDTF">2022-01-10T15:16:00Z</dcterms:modified>
</cp:coreProperties>
</file>